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Calibri" w:hAnsi="Times New Roman" w:cs="Times New Roman"/>
          <w:color w:val="auto"/>
          <w:kern w:val="2"/>
          <w:sz w:val="24"/>
          <w:szCs w:val="24"/>
          <w:lang w:eastAsia="en-US"/>
          <w14:ligatures w14:val="standardContextual"/>
        </w:rPr>
        <w:id w:val="-140622587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0ADD6FD" w14:textId="77777777" w:rsidR="006F1EAC" w:rsidRPr="00867BD0" w:rsidRDefault="006F1EAC" w:rsidP="006F1EAC">
          <w:pPr>
            <w:pStyle w:val="Kopvaninhoudsopgave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proofErr w:type="spellStart"/>
          <w:r w:rsidRPr="00867BD0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</w:t>
          </w:r>
          <w:proofErr w:type="spellEnd"/>
          <w:r w:rsidRPr="00867BD0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 xml:space="preserve"> of contents</w:t>
          </w:r>
        </w:p>
        <w:p w14:paraId="281D5EAF" w14:textId="77777777" w:rsidR="006F1EAC" w:rsidRPr="00867BD0" w:rsidRDefault="006F1EAC" w:rsidP="006F1EAC">
          <w:pPr>
            <w:rPr>
              <w:rFonts w:ascii="Times New Roman" w:hAnsi="Times New Roman"/>
              <w:sz w:val="24"/>
              <w:szCs w:val="24"/>
              <w:lang w:eastAsia="nl-NL"/>
            </w:rPr>
          </w:pPr>
        </w:p>
        <w:p w14:paraId="09C630F3" w14:textId="42C9E51B" w:rsidR="006F1EAC" w:rsidRPr="00867BD0" w:rsidRDefault="006F1EAC" w:rsidP="006F1EAC">
          <w:pPr>
            <w:pStyle w:val="Inhopg1"/>
            <w:tabs>
              <w:tab w:val="right" w:leader="dot" w:pos="9062"/>
            </w:tabs>
            <w:rPr>
              <w:rFonts w:ascii="Times New Roman" w:hAnsi="Times New Roman"/>
              <w:noProof/>
              <w:sz w:val="24"/>
              <w:szCs w:val="24"/>
            </w:rPr>
          </w:pPr>
          <w:r w:rsidRPr="00867BD0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867BD0">
            <w:rPr>
              <w:rFonts w:ascii="Times New Roman" w:hAnsi="Times New Roman"/>
              <w:sz w:val="24"/>
              <w:szCs w:val="24"/>
            </w:rPr>
            <w:instrText xml:space="preserve"> TOC \o "1-3" \h \z \u </w:instrText>
          </w:r>
          <w:r w:rsidRPr="00867BD0">
            <w:rPr>
              <w:rFonts w:ascii="Times New Roman" w:hAnsi="Times New Roman"/>
              <w:sz w:val="24"/>
              <w:szCs w:val="24"/>
            </w:rPr>
            <w:fldChar w:fldCharType="separate"/>
          </w:r>
          <w:hyperlink w:anchor="_Toc182579435" w:history="1">
            <w:r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Supplemental </w:t>
            </w:r>
            <w:r w:rsidR="00987ECF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t</w:t>
            </w:r>
            <w:r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able 1 Baseline and procedure characteristics per anesthesia method</w:t>
            </w:r>
            <w:r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82579435 \h </w:instrText>
            </w:r>
            <w:r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202BF9">
              <w:rPr>
                <w:rFonts w:ascii="Times New Roman" w:hAnsi="Times New Roman"/>
                <w:noProof/>
                <w:webHidden/>
                <w:sz w:val="24"/>
                <w:szCs w:val="24"/>
              </w:rPr>
              <w:t>2</w:t>
            </w:r>
            <w:r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350A34C" w14:textId="2D898F75" w:rsidR="006F1EAC" w:rsidRPr="00867BD0" w:rsidRDefault="00000000" w:rsidP="006F1EAC">
          <w:pPr>
            <w:pStyle w:val="Inhopg1"/>
            <w:tabs>
              <w:tab w:val="right" w:leader="dot" w:pos="9062"/>
            </w:tabs>
            <w:rPr>
              <w:rFonts w:ascii="Times New Roman" w:hAnsi="Times New Roman"/>
              <w:noProof/>
              <w:sz w:val="24"/>
              <w:szCs w:val="24"/>
            </w:rPr>
          </w:pPr>
          <w:hyperlink w:anchor="_Toc182579436" w:history="1">
            <w:r w:rsidR="006F1EAC"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Supplemental </w:t>
            </w:r>
            <w:r w:rsidR="00987ECF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t</w:t>
            </w:r>
            <w:r w:rsidR="006F1EAC"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able 2 Univariable predictors for severe pain in the </w:t>
            </w:r>
            <w:r w:rsidR="002B153D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first day</w:t>
            </w:r>
            <w:r w:rsidR="006F1EAC"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after implantation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82579436 \h </w:instrTex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202BF9">
              <w:rPr>
                <w:rFonts w:ascii="Times New Roman" w:hAnsi="Times New Roman"/>
                <w:noProof/>
                <w:webHidden/>
                <w:sz w:val="24"/>
                <w:szCs w:val="24"/>
              </w:rPr>
              <w:t>3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795619B" w14:textId="2F866035" w:rsidR="006F1EAC" w:rsidRPr="00867BD0" w:rsidRDefault="00000000" w:rsidP="006F1EAC">
          <w:pPr>
            <w:pStyle w:val="Inhopg1"/>
            <w:tabs>
              <w:tab w:val="right" w:leader="dot" w:pos="9062"/>
            </w:tabs>
            <w:rPr>
              <w:rFonts w:ascii="Times New Roman" w:hAnsi="Times New Roman"/>
              <w:noProof/>
              <w:sz w:val="24"/>
              <w:szCs w:val="24"/>
            </w:rPr>
          </w:pPr>
          <w:hyperlink w:anchor="_Toc182579437" w:history="1">
            <w:r w:rsidR="006F1EAC"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Supplemental table 3a Univariable predictors for disappointment in the pain during implantation at 1-4  months follow-up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82579437 \h </w:instrTex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202BF9">
              <w:rPr>
                <w:rFonts w:ascii="Times New Roman" w:hAnsi="Times New Roman"/>
                <w:noProof/>
                <w:webHidden/>
                <w:sz w:val="24"/>
                <w:szCs w:val="24"/>
              </w:rPr>
              <w:t>4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8CE41F9" w14:textId="2C60F20F" w:rsidR="006F1EAC" w:rsidRPr="00867BD0" w:rsidRDefault="00000000" w:rsidP="006F1EAC">
          <w:pPr>
            <w:pStyle w:val="Inhopg1"/>
            <w:tabs>
              <w:tab w:val="right" w:leader="dot" w:pos="9062"/>
            </w:tabs>
            <w:rPr>
              <w:rFonts w:ascii="Times New Roman" w:hAnsi="Times New Roman"/>
              <w:noProof/>
              <w:sz w:val="24"/>
              <w:szCs w:val="24"/>
            </w:rPr>
          </w:pPr>
          <w:hyperlink w:anchor="_Toc182579438" w:history="1">
            <w:r w:rsidR="006F1EAC"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Supplemental table 3b Multivariable predictors for disappointment in the pain during implantation at 1-4  months follow-up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82579438 \h </w:instrTex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202BF9">
              <w:rPr>
                <w:rFonts w:ascii="Times New Roman" w:hAnsi="Times New Roman"/>
                <w:noProof/>
                <w:webHidden/>
                <w:sz w:val="24"/>
                <w:szCs w:val="24"/>
              </w:rPr>
              <w:t>5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BC5DAA9" w14:textId="2163557C" w:rsidR="006F1EAC" w:rsidRPr="00867BD0" w:rsidRDefault="00000000" w:rsidP="006F1EAC">
          <w:pPr>
            <w:pStyle w:val="Inhopg1"/>
            <w:tabs>
              <w:tab w:val="right" w:leader="dot" w:pos="9062"/>
            </w:tabs>
            <w:rPr>
              <w:rFonts w:ascii="Times New Roman" w:hAnsi="Times New Roman"/>
              <w:noProof/>
              <w:sz w:val="24"/>
              <w:szCs w:val="24"/>
            </w:rPr>
          </w:pPr>
          <w:hyperlink w:anchor="_Toc182579439" w:history="1">
            <w:r w:rsidR="006F1EAC"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Supplemental table 4a Univariable predictors for disappointment in the period after implantation at 1-4  months follow-up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82579439 \h </w:instrTex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202BF9">
              <w:rPr>
                <w:rFonts w:ascii="Times New Roman" w:hAnsi="Times New Roman"/>
                <w:noProof/>
                <w:webHidden/>
                <w:sz w:val="24"/>
                <w:szCs w:val="24"/>
              </w:rPr>
              <w:t>6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0628ECF" w14:textId="6CD08EE5" w:rsidR="006F1EAC" w:rsidRPr="00867BD0" w:rsidRDefault="00000000" w:rsidP="006F1EAC">
          <w:pPr>
            <w:pStyle w:val="Inhopg1"/>
            <w:tabs>
              <w:tab w:val="right" w:leader="dot" w:pos="9062"/>
            </w:tabs>
            <w:rPr>
              <w:rFonts w:ascii="Times New Roman" w:hAnsi="Times New Roman"/>
              <w:noProof/>
              <w:sz w:val="24"/>
              <w:szCs w:val="24"/>
            </w:rPr>
          </w:pPr>
          <w:hyperlink w:anchor="_Toc182579440" w:history="1">
            <w:r w:rsidR="006F1EAC"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Supplemental table 4</w:t>
            </w:r>
            <w:r w:rsidR="00050D6B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b</w:t>
            </w:r>
            <w:r w:rsidR="006F1EAC"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Multivariable predictors for disappointment in the period after implantation at 1-4  months follow-up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82579440 \h </w:instrTex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202BF9">
              <w:rPr>
                <w:rFonts w:ascii="Times New Roman" w:hAnsi="Times New Roman"/>
                <w:noProof/>
                <w:webHidden/>
                <w:sz w:val="24"/>
                <w:szCs w:val="24"/>
              </w:rPr>
              <w:t>7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00DA080" w14:textId="60BC3C65" w:rsidR="006F1EAC" w:rsidRPr="00867BD0" w:rsidRDefault="00000000" w:rsidP="006F1EAC">
          <w:pPr>
            <w:pStyle w:val="Inhopg1"/>
            <w:tabs>
              <w:tab w:val="right" w:leader="dot" w:pos="9062"/>
            </w:tabs>
            <w:rPr>
              <w:rFonts w:ascii="Times New Roman" w:hAnsi="Times New Roman"/>
              <w:noProof/>
              <w:sz w:val="24"/>
              <w:szCs w:val="24"/>
            </w:rPr>
          </w:pPr>
          <w:hyperlink w:anchor="_Toc182579441" w:history="1">
            <w:r w:rsidR="006F1EAC"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Supplemental figure 1 Mean change scores in specific populations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82579441 \h </w:instrTex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202BF9">
              <w:rPr>
                <w:rFonts w:ascii="Times New Roman" w:hAnsi="Times New Roman"/>
                <w:noProof/>
                <w:webHidden/>
                <w:sz w:val="24"/>
                <w:szCs w:val="24"/>
              </w:rPr>
              <w:t>8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5D3075E" w14:textId="4FE6F735" w:rsidR="006F1EAC" w:rsidRPr="00867BD0" w:rsidRDefault="00000000" w:rsidP="006F1EAC">
          <w:pPr>
            <w:pStyle w:val="Inhopg1"/>
            <w:tabs>
              <w:tab w:val="right" w:leader="dot" w:pos="9062"/>
            </w:tabs>
            <w:rPr>
              <w:rFonts w:ascii="Times New Roman" w:hAnsi="Times New Roman"/>
              <w:noProof/>
              <w:sz w:val="24"/>
              <w:szCs w:val="24"/>
            </w:rPr>
          </w:pPr>
          <w:hyperlink w:anchor="_Toc182579442" w:history="1">
            <w:r w:rsidR="006F1EAC"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Supplemental figure 2 Patient experience of S-ICD implantation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82579442 \h </w:instrTex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202BF9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0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BCE9C2E" w14:textId="141C59BE" w:rsidR="006F1EAC" w:rsidRPr="00867BD0" w:rsidRDefault="00000000" w:rsidP="006F1EAC">
          <w:pPr>
            <w:pStyle w:val="Inhopg1"/>
            <w:tabs>
              <w:tab w:val="right" w:leader="dot" w:pos="9062"/>
            </w:tabs>
            <w:rPr>
              <w:rFonts w:ascii="Times New Roman" w:hAnsi="Times New Roman"/>
              <w:noProof/>
              <w:sz w:val="24"/>
              <w:szCs w:val="24"/>
            </w:rPr>
          </w:pPr>
          <w:hyperlink w:anchor="_Toc182579443" w:history="1">
            <w:r w:rsidR="006F1EAC" w:rsidRPr="00867BD0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Appendix 1 Questionnaire to implanting physicians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82579443 \h </w:instrTex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202BF9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1</w:t>
            </w:r>
            <w:r w:rsidR="006F1EAC" w:rsidRPr="00867BD0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04A7472" w14:textId="77777777" w:rsidR="006F1EAC" w:rsidRPr="00867BD0" w:rsidRDefault="006F1EAC" w:rsidP="006F1EAC">
          <w:pPr>
            <w:rPr>
              <w:rFonts w:ascii="Times New Roman" w:hAnsi="Times New Roman"/>
              <w:sz w:val="24"/>
              <w:szCs w:val="24"/>
            </w:rPr>
          </w:pPr>
          <w:r w:rsidRPr="00867BD0">
            <w:rPr>
              <w:rFonts w:ascii="Times New Roman" w:hAnsi="Times New Roman"/>
              <w:b/>
              <w:bCs/>
              <w:sz w:val="24"/>
              <w:szCs w:val="24"/>
            </w:rPr>
            <w:fldChar w:fldCharType="end"/>
          </w:r>
        </w:p>
      </w:sdtContent>
    </w:sdt>
    <w:p w14:paraId="4361E3D3" w14:textId="77777777" w:rsidR="006F1EAC" w:rsidRPr="00ED3626" w:rsidRDefault="006F1EAC" w:rsidP="006F1EAC">
      <w:pPr>
        <w:pStyle w:val="Titel"/>
        <w:jc w:val="left"/>
        <w:rPr>
          <w:rFonts w:ascii="Times New Roman" w:hAnsi="Times New Roman" w:cs="Times New Roman"/>
          <w:sz w:val="24"/>
          <w:szCs w:val="24"/>
        </w:rPr>
      </w:pPr>
      <w:r w:rsidRPr="00ED3626">
        <w:rPr>
          <w:rFonts w:ascii="Times New Roman" w:hAnsi="Times New Roman" w:cs="Times New Roman"/>
          <w:sz w:val="24"/>
          <w:szCs w:val="24"/>
        </w:rPr>
        <w:br w:type="page"/>
      </w:r>
    </w:p>
    <w:p w14:paraId="1D6DE827" w14:textId="7B6081E0" w:rsidR="006F1EAC" w:rsidRPr="00ED3626" w:rsidRDefault="006F1EAC" w:rsidP="006F1EAC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182579435"/>
      <w:r w:rsidRPr="00ED362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</w:t>
      </w:r>
      <w:r w:rsidR="00987EC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ED3626">
        <w:rPr>
          <w:rFonts w:ascii="Times New Roman" w:hAnsi="Times New Roman" w:cs="Times New Roman"/>
          <w:sz w:val="24"/>
          <w:szCs w:val="24"/>
          <w:lang w:val="en-US"/>
        </w:rPr>
        <w:t>able 1 Baseline and procedure characteristics per anesthesia method</w:t>
      </w:r>
      <w:bookmarkEnd w:id="0"/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4395"/>
        <w:gridCol w:w="1842"/>
        <w:gridCol w:w="1560"/>
        <w:gridCol w:w="1275"/>
      </w:tblGrid>
      <w:tr w:rsidR="006F1EAC" w:rsidRPr="00ED3626" w14:paraId="5F231EAB" w14:textId="77777777" w:rsidTr="00202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C6FE182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B2AFAB1" w14:textId="713BC469" w:rsidR="006F1EAC" w:rsidRPr="00ED3626" w:rsidRDefault="006F1EAC" w:rsidP="00D438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D3626">
              <w:rPr>
                <w:rFonts w:ascii="Times New Roman" w:hAnsi="Times New Roman"/>
                <w:sz w:val="24"/>
                <w:szCs w:val="24"/>
              </w:rPr>
              <w:t>MAC (N=4</w:t>
            </w:r>
            <w:r w:rsidR="009C6B17">
              <w:rPr>
                <w:rFonts w:ascii="Times New Roman" w:hAnsi="Times New Roman"/>
                <w:sz w:val="24"/>
                <w:szCs w:val="24"/>
              </w:rPr>
              <w:t>63</w:t>
            </w:r>
            <w:r w:rsidRPr="00ED362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0AE01033" w14:textId="0287CECD" w:rsidR="006F1EAC" w:rsidRPr="00ED3626" w:rsidRDefault="006F1EAC" w:rsidP="00D438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D3626">
              <w:rPr>
                <w:rFonts w:ascii="Times New Roman" w:hAnsi="Times New Roman"/>
                <w:sz w:val="24"/>
                <w:szCs w:val="24"/>
              </w:rPr>
              <w:t>GA (N=4</w:t>
            </w:r>
            <w:r w:rsidR="000D553E">
              <w:rPr>
                <w:rFonts w:ascii="Times New Roman" w:hAnsi="Times New Roman"/>
                <w:sz w:val="24"/>
                <w:szCs w:val="24"/>
              </w:rPr>
              <w:t>88</w:t>
            </w:r>
            <w:r w:rsidRPr="00ED362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0DA3B55" w14:textId="77777777" w:rsidR="006F1EAC" w:rsidRPr="00ED3626" w:rsidRDefault="006F1EAC" w:rsidP="00D438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D3626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ED3626">
              <w:rPr>
                <w:rFonts w:ascii="Times New Roman" w:hAnsi="Times New Roman"/>
                <w:sz w:val="24"/>
                <w:szCs w:val="24"/>
              </w:rPr>
              <w:t>value</w:t>
            </w:r>
            <w:proofErr w:type="spellEnd"/>
            <w:r w:rsidRPr="00ED362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6F1EAC" w:rsidRPr="00ED3626" w14:paraId="71106831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15C6A73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Mean age (SD) - yrs</w:t>
            </w:r>
          </w:p>
        </w:tc>
        <w:tc>
          <w:tcPr>
            <w:tcW w:w="1842" w:type="dxa"/>
          </w:tcPr>
          <w:p w14:paraId="316C9FEF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55 (14)</w:t>
            </w:r>
          </w:p>
        </w:tc>
        <w:tc>
          <w:tcPr>
            <w:tcW w:w="1560" w:type="dxa"/>
          </w:tcPr>
          <w:p w14:paraId="2F406BB7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52 (14)</w:t>
            </w:r>
          </w:p>
        </w:tc>
        <w:tc>
          <w:tcPr>
            <w:tcW w:w="1275" w:type="dxa"/>
          </w:tcPr>
          <w:p w14:paraId="557127CB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F1EAC" w:rsidRPr="00ED3626" w14:paraId="12177280" w14:textId="77777777" w:rsidTr="00202BF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D7A0AA7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Females – no./total no.</w:t>
            </w:r>
          </w:p>
        </w:tc>
        <w:tc>
          <w:tcPr>
            <w:tcW w:w="1842" w:type="dxa"/>
          </w:tcPr>
          <w:p w14:paraId="6DF75D0A" w14:textId="57FC4245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396547">
              <w:rPr>
                <w:rFonts w:ascii="Times New Roman" w:hAnsi="Times New Roman"/>
                <w:sz w:val="24"/>
                <w:szCs w:val="24"/>
                <w:lang w:val="en-US"/>
              </w:rPr>
              <w:t>05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C623D6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45B94790" w14:textId="58AAB73B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C623D6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C623D6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6FFB2DC3" w14:textId="3DA4EC6E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32</w:t>
            </w:r>
            <w:r w:rsidR="00DA68B7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6F1EAC" w:rsidRPr="00ED3626" w14:paraId="77FDE450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8905844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Median body-mass index (IQR) – kg/m</w:t>
            </w:r>
            <w:r w:rsidRPr="00ED362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</w:tcPr>
          <w:p w14:paraId="4496F248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7 (24-30)</w:t>
            </w:r>
          </w:p>
        </w:tc>
        <w:tc>
          <w:tcPr>
            <w:tcW w:w="1560" w:type="dxa"/>
          </w:tcPr>
          <w:p w14:paraId="6DD99C3B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7 (24-31)</w:t>
            </w:r>
          </w:p>
        </w:tc>
        <w:tc>
          <w:tcPr>
            <w:tcW w:w="1275" w:type="dxa"/>
          </w:tcPr>
          <w:p w14:paraId="504B68BC" w14:textId="6E6C07FA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B7605A">
              <w:rPr>
                <w:rFonts w:ascii="Times New Roman" w:hAnsi="Times New Roman"/>
                <w:sz w:val="24"/>
                <w:szCs w:val="24"/>
                <w:lang w:val="en-US"/>
              </w:rPr>
              <w:t>696</w:t>
            </w:r>
          </w:p>
        </w:tc>
      </w:tr>
      <w:tr w:rsidR="006F1EAC" w:rsidRPr="00ED3626" w14:paraId="12557C1F" w14:textId="77777777" w:rsidTr="00202BF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22CC01B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agnosis – no./total no. </w:t>
            </w:r>
          </w:p>
        </w:tc>
        <w:tc>
          <w:tcPr>
            <w:tcW w:w="1842" w:type="dxa"/>
          </w:tcPr>
          <w:p w14:paraId="69D2AD23" w14:textId="77777777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5249160B" w14:textId="77777777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8DF8746" w14:textId="77777777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F1EAC" w:rsidRPr="00ED3626" w14:paraId="48D59963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487761E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 Ischemic CMP</w:t>
            </w:r>
          </w:p>
        </w:tc>
        <w:tc>
          <w:tcPr>
            <w:tcW w:w="1842" w:type="dxa"/>
          </w:tcPr>
          <w:p w14:paraId="0BCB5A55" w14:textId="5400C6FD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  <w:r w:rsidR="0079236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411DE7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1355250E" w14:textId="4CCD5620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03/4</w:t>
            </w:r>
            <w:r w:rsidR="00411DE7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447B4A13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F1EAC" w:rsidRPr="00ED3626" w14:paraId="043A652E" w14:textId="77777777" w:rsidTr="00202BF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56A46AD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 Non-ischemic CMP</w:t>
            </w:r>
          </w:p>
        </w:tc>
        <w:tc>
          <w:tcPr>
            <w:tcW w:w="1842" w:type="dxa"/>
          </w:tcPr>
          <w:p w14:paraId="19264147" w14:textId="72513D12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FF0EFE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411DE7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6BA2FFE1" w14:textId="7A87E0E3" w:rsidR="006F1EAC" w:rsidRPr="00ED3626" w:rsidRDefault="00411DE7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9</w:t>
            </w:r>
            <w:r w:rsidR="006F1EAC"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673F58B1" w14:textId="77777777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F1EAC" w:rsidRPr="00ED3626" w14:paraId="6213780D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F48583F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 Genetic arrhythmic disease</w:t>
            </w:r>
          </w:p>
        </w:tc>
        <w:tc>
          <w:tcPr>
            <w:tcW w:w="1842" w:type="dxa"/>
          </w:tcPr>
          <w:p w14:paraId="256E4E1E" w14:textId="7BE2889D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FF0EF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411DE7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13B79796" w14:textId="71ECAB60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411DE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411DE7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053F224C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F1EAC" w:rsidRPr="00ED3626" w14:paraId="30821CAC" w14:textId="77777777" w:rsidTr="00202BF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FF17EA4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 Idiopathic VF</w:t>
            </w:r>
          </w:p>
        </w:tc>
        <w:tc>
          <w:tcPr>
            <w:tcW w:w="1842" w:type="dxa"/>
          </w:tcPr>
          <w:p w14:paraId="0E940CFB" w14:textId="04633009" w:rsidR="006F1EAC" w:rsidRPr="00ED3626" w:rsidRDefault="00FF0EFE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  <w:r w:rsidR="006F1EAC"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411DE7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60C2C3E3" w14:textId="09AA6D39" w:rsidR="006F1EAC" w:rsidRPr="00ED3626" w:rsidRDefault="00411DE7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  <w:r w:rsidR="006F1EAC"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2AE1B8FA" w14:textId="77777777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F1EAC" w:rsidRPr="00ED3626" w14:paraId="27ABE46F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A92C1C3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 Congenital heart disease</w:t>
            </w:r>
          </w:p>
        </w:tc>
        <w:tc>
          <w:tcPr>
            <w:tcW w:w="1842" w:type="dxa"/>
          </w:tcPr>
          <w:p w14:paraId="3B20100F" w14:textId="1494E802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5/4</w:t>
            </w:r>
            <w:r w:rsidR="00411DE7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5814EE75" w14:textId="54D57EB1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7/4</w:t>
            </w:r>
            <w:r w:rsidR="00F74078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360CE4A2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F1EAC" w:rsidRPr="00ED3626" w14:paraId="41E1A20B" w14:textId="77777777" w:rsidTr="00202BF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867380A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condary prevention – no./total no.</w:t>
            </w:r>
          </w:p>
        </w:tc>
        <w:tc>
          <w:tcPr>
            <w:tcW w:w="1842" w:type="dxa"/>
          </w:tcPr>
          <w:p w14:paraId="7ADD9692" w14:textId="3F29744C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F74078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9/4</w:t>
            </w:r>
            <w:r w:rsidR="00F74078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21E64F0F" w14:textId="42A3DC87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  <w:r w:rsidR="00F7407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540DFA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1B73BB35" w14:textId="77777777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F1EAC" w:rsidRPr="00061A2F" w14:paraId="6C14F841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81245E8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edical history – no./total no. </w:t>
            </w:r>
          </w:p>
        </w:tc>
        <w:tc>
          <w:tcPr>
            <w:tcW w:w="1842" w:type="dxa"/>
          </w:tcPr>
          <w:p w14:paraId="40109AD1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58100CFB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ACED6D7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F1EAC" w:rsidRPr="00ED3626" w14:paraId="1CEE5D2C" w14:textId="77777777" w:rsidTr="00202BF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B84C315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 Hypertension </w:t>
            </w:r>
          </w:p>
        </w:tc>
        <w:tc>
          <w:tcPr>
            <w:tcW w:w="1842" w:type="dxa"/>
          </w:tcPr>
          <w:p w14:paraId="2F3CE501" w14:textId="3F65B9B4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40DFA">
              <w:rPr>
                <w:rFonts w:ascii="Times New Roman" w:hAnsi="Times New Roman"/>
                <w:sz w:val="24"/>
                <w:szCs w:val="24"/>
                <w:lang w:val="en-US"/>
              </w:rPr>
              <w:t>89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540DFA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4E2A3240" w14:textId="322B1216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  <w:r w:rsidR="0024221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BE6C8A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43D6A7C1" w14:textId="0DA61B7A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360A2A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</w:tr>
      <w:tr w:rsidR="006F1EAC" w:rsidRPr="00ED3626" w14:paraId="3FB7217C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793473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 Hypercholesterolemia </w:t>
            </w:r>
          </w:p>
        </w:tc>
        <w:tc>
          <w:tcPr>
            <w:tcW w:w="1842" w:type="dxa"/>
          </w:tcPr>
          <w:p w14:paraId="67DE2D51" w14:textId="7E322E68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  <w:r w:rsidR="0024221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242216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517D5AE9" w14:textId="71F994FA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  <w:r w:rsidR="00BE6C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8</w:t>
            </w:r>
            <w:r w:rsidR="00BE6C8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</w:tcPr>
          <w:p w14:paraId="5115785B" w14:textId="7C4898D9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360A2A">
              <w:rPr>
                <w:rFonts w:ascii="Times New Roman" w:hAnsi="Times New Roman"/>
                <w:sz w:val="24"/>
                <w:szCs w:val="24"/>
                <w:lang w:val="en-US"/>
              </w:rPr>
              <w:t>89</w:t>
            </w:r>
          </w:p>
        </w:tc>
      </w:tr>
      <w:tr w:rsidR="006F1EAC" w:rsidRPr="00ED3626" w14:paraId="58EC67FA" w14:textId="77777777" w:rsidTr="00202BF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F8C777F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 Diabetes mellitus </w:t>
            </w:r>
          </w:p>
        </w:tc>
        <w:tc>
          <w:tcPr>
            <w:tcW w:w="1842" w:type="dxa"/>
          </w:tcPr>
          <w:p w14:paraId="7AD14117" w14:textId="768CF53B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BE6C8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B574C4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48BAF63B" w14:textId="7F46DB69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 w:rsidR="00B574C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B574C4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47851E68" w14:textId="2DE082DD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360A2A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</w:tr>
      <w:tr w:rsidR="006F1EAC" w:rsidRPr="00ED3626" w14:paraId="1C1FEC74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05DC6C1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 Atrial fibrillation </w:t>
            </w:r>
          </w:p>
        </w:tc>
        <w:tc>
          <w:tcPr>
            <w:tcW w:w="1842" w:type="dxa"/>
          </w:tcPr>
          <w:p w14:paraId="289E80EE" w14:textId="6366A929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061A2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B574C4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63C4E162" w14:textId="0F0D5E79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8B0B8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8B0B8F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13075A4D" w14:textId="1144296B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 w:rsidR="00061A2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6F1EAC" w:rsidRPr="00ED3626" w14:paraId="7DF4A235" w14:textId="77777777" w:rsidTr="00202BF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FBEE5A0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 CABG </w:t>
            </w:r>
          </w:p>
        </w:tc>
        <w:tc>
          <w:tcPr>
            <w:tcW w:w="1842" w:type="dxa"/>
          </w:tcPr>
          <w:p w14:paraId="297BE98B" w14:textId="794A6253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70/4</w:t>
            </w:r>
            <w:r w:rsidR="008B0B8F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11BB38BD" w14:textId="142F4B93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50/4</w:t>
            </w:r>
            <w:r w:rsidR="00D84C1E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567C69D3" w14:textId="62A814E1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336719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</w:tr>
      <w:tr w:rsidR="006F1EAC" w:rsidRPr="00ED3626" w14:paraId="7A951209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CFFD44D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 OHCA </w:t>
            </w:r>
          </w:p>
        </w:tc>
        <w:tc>
          <w:tcPr>
            <w:tcW w:w="1842" w:type="dxa"/>
          </w:tcPr>
          <w:p w14:paraId="6D8049FD" w14:textId="1C3D1C4F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D84C1E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4/4</w:t>
            </w:r>
            <w:r w:rsidR="00D84C1E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6DA35BB4" w14:textId="631E674D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  <w:r w:rsidR="00D84C1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D84C1E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2F01FEB4" w14:textId="77777777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F1EAC" w:rsidRPr="00ED3626" w14:paraId="59452E03" w14:textId="77777777" w:rsidTr="00202BF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3E1CA85" w14:textId="25B487F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DFT-arm of study</w:t>
            </w:r>
            <w:r w:rsidR="00F528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./total no. </w:t>
            </w:r>
          </w:p>
        </w:tc>
        <w:tc>
          <w:tcPr>
            <w:tcW w:w="1842" w:type="dxa"/>
          </w:tcPr>
          <w:p w14:paraId="482335D8" w14:textId="4579C193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9D3FB1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9D3FB1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09D57E08" w14:textId="6B499D30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  <w:r w:rsidR="00061A2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9D3FB1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5E50B539" w14:textId="4F9D99E9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  <w:r w:rsidR="009D3FB1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 w:rsidR="006F1EAC" w:rsidRPr="00ED3626" w14:paraId="503E100B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E030EEB" w14:textId="56A48F05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Use of 3-incision technique</w:t>
            </w:r>
            <w:r w:rsidR="00F528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</w:t>
            </w:r>
            <w:r w:rsidR="00F52829"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./total no.</w:t>
            </w:r>
          </w:p>
        </w:tc>
        <w:tc>
          <w:tcPr>
            <w:tcW w:w="1842" w:type="dxa"/>
          </w:tcPr>
          <w:p w14:paraId="66602170" w14:textId="35023063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2/4</w:t>
            </w:r>
            <w:r w:rsidR="004E25F6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10EFBE40" w14:textId="4532B3C3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1/4</w:t>
            </w:r>
            <w:r w:rsidR="004E25F6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58625AB1" w14:textId="09FEDB69" w:rsidR="006F1EAC" w:rsidRPr="00ED3626" w:rsidRDefault="006F1EA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18672F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</w:tr>
      <w:tr w:rsidR="006F1EAC" w:rsidRPr="00ED3626" w14:paraId="37B448D8" w14:textId="77777777" w:rsidTr="00202BF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7FA445E" w14:textId="0B9E1676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Right sided lead</w:t>
            </w:r>
            <w:r w:rsidR="00F528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</w:t>
            </w:r>
            <w:r w:rsidR="00F52829"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./total no.</w:t>
            </w:r>
          </w:p>
        </w:tc>
        <w:tc>
          <w:tcPr>
            <w:tcW w:w="1842" w:type="dxa"/>
          </w:tcPr>
          <w:p w14:paraId="571DCA33" w14:textId="065D850D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0/4</w:t>
            </w:r>
            <w:r w:rsidR="004E25F6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2CE2F0B4" w14:textId="4C0A6A97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1/4</w:t>
            </w:r>
            <w:r w:rsidR="00DD2027">
              <w:rPr>
                <w:rFonts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275" w:type="dxa"/>
          </w:tcPr>
          <w:p w14:paraId="1938EBA1" w14:textId="7550E387" w:rsidR="006F1EAC" w:rsidRPr="00ED3626" w:rsidRDefault="006F1EAC" w:rsidP="00D438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18672F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</w:tr>
      <w:tr w:rsidR="00EE4B33" w:rsidRPr="00ED3626" w14:paraId="52A11122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FA7F148" w14:textId="46B1C0B1" w:rsidR="00EE4B33" w:rsidRPr="00ED3626" w:rsidRDefault="00793E7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bmuscular generator</w:t>
            </w:r>
            <w:r w:rsidR="00F528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</w:t>
            </w:r>
            <w:r w:rsidR="00F52829"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./total no.</w:t>
            </w:r>
          </w:p>
        </w:tc>
        <w:tc>
          <w:tcPr>
            <w:tcW w:w="1842" w:type="dxa"/>
          </w:tcPr>
          <w:p w14:paraId="48E03FFB" w14:textId="34BF045B" w:rsidR="00EE4B33" w:rsidRPr="00ED3626" w:rsidRDefault="00793E7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/4</w:t>
            </w:r>
            <w:r w:rsidR="00DD2027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</w:tcPr>
          <w:p w14:paraId="5E035E71" w14:textId="5B8D7D0A" w:rsidR="00EE4B33" w:rsidRPr="00ED3626" w:rsidRDefault="00793E7C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DD202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/4</w:t>
            </w:r>
            <w:r w:rsidR="00DD2027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5" w:type="dxa"/>
          </w:tcPr>
          <w:p w14:paraId="424B0239" w14:textId="22BAC290" w:rsidR="00EE4B33" w:rsidRPr="00ED3626" w:rsidRDefault="00241882" w:rsidP="00D438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18672F">
              <w:rPr>
                <w:rFonts w:ascii="Times New Roman" w:hAnsi="Times New Roman"/>
                <w:sz w:val="24"/>
                <w:szCs w:val="24"/>
                <w:lang w:val="en-US"/>
              </w:rPr>
              <w:t>180</w:t>
            </w:r>
          </w:p>
        </w:tc>
      </w:tr>
    </w:tbl>
    <w:p w14:paraId="3D8AB3E2" w14:textId="77777777" w:rsidR="006F1EAC" w:rsidRPr="00ED3626" w:rsidRDefault="006F1EAC" w:rsidP="006F1EA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D3626">
        <w:rPr>
          <w:rFonts w:ascii="Times New Roman" w:hAnsi="Times New Roman"/>
          <w:i/>
          <w:iCs/>
          <w:sz w:val="24"/>
          <w:szCs w:val="24"/>
          <w:lang w:val="en-US"/>
        </w:rPr>
        <w:t>SD=standard deviation; IQR=interquartile range; CMP=cardiomyopathy; VF=ventricular fibrillation; CABG=coronary artery bypass grafting; OHCA=out of hospital cardiac arrest; DFT=defibrillation test.</w:t>
      </w:r>
      <w:r w:rsidRPr="00ED3626"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0D23ADA3" w14:textId="7584B5C5" w:rsidR="006F1EAC" w:rsidRPr="00ED3626" w:rsidRDefault="006F1EAC" w:rsidP="006F1EAC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182579436"/>
      <w:r w:rsidRPr="00ED362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2 Univariable predictors for severe pain in the </w:t>
      </w:r>
      <w:r w:rsidR="002B153D">
        <w:rPr>
          <w:rFonts w:ascii="Times New Roman" w:hAnsi="Times New Roman" w:cs="Times New Roman"/>
          <w:sz w:val="24"/>
          <w:szCs w:val="24"/>
          <w:lang w:val="en-US"/>
        </w:rPr>
        <w:t>first day</w:t>
      </w:r>
      <w:r w:rsidRPr="00ED3626">
        <w:rPr>
          <w:rFonts w:ascii="Times New Roman" w:hAnsi="Times New Roman" w:cs="Times New Roman"/>
          <w:sz w:val="24"/>
          <w:szCs w:val="24"/>
          <w:lang w:val="en-US"/>
        </w:rPr>
        <w:t xml:space="preserve"> after implantation</w:t>
      </w:r>
      <w:bookmarkEnd w:id="1"/>
      <w:r w:rsidRPr="00ED36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CC8F319" w14:textId="77777777" w:rsidR="006F1EAC" w:rsidRPr="00ED3626" w:rsidRDefault="006F1EAC" w:rsidP="006F1EAC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Lijsttabel1licht"/>
        <w:tblW w:w="9713" w:type="dxa"/>
        <w:tblLook w:val="04A0" w:firstRow="1" w:lastRow="0" w:firstColumn="1" w:lastColumn="0" w:noHBand="0" w:noVBand="1"/>
      </w:tblPr>
      <w:tblGrid>
        <w:gridCol w:w="3686"/>
        <w:gridCol w:w="2126"/>
        <w:gridCol w:w="1985"/>
        <w:gridCol w:w="1916"/>
      </w:tblGrid>
      <w:tr w:rsidR="006F1EAC" w:rsidRPr="00ED3626" w14:paraId="2EF01A1A" w14:textId="77777777" w:rsidTr="00202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422D85B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26" w:type="dxa"/>
          </w:tcPr>
          <w:p w14:paraId="37D2DF78" w14:textId="77777777" w:rsidR="006F1EAC" w:rsidRPr="00ED3626" w:rsidRDefault="006F1EAC" w:rsidP="00202BF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985" w:type="dxa"/>
          </w:tcPr>
          <w:p w14:paraId="2FD3D237" w14:textId="77777777" w:rsidR="006F1EAC" w:rsidRPr="00ED3626" w:rsidRDefault="006F1EAC" w:rsidP="00202BF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916" w:type="dxa"/>
          </w:tcPr>
          <w:p w14:paraId="6C3456BA" w14:textId="77777777" w:rsidR="006F1EAC" w:rsidRPr="00ED3626" w:rsidRDefault="006F1EAC" w:rsidP="00202BF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6F1EAC" w:rsidRPr="00ED3626" w14:paraId="5BCAAD80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C262D17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Randomized to DFT group</w:t>
            </w:r>
          </w:p>
        </w:tc>
        <w:tc>
          <w:tcPr>
            <w:tcW w:w="2126" w:type="dxa"/>
          </w:tcPr>
          <w:p w14:paraId="6F9C966E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985" w:type="dxa"/>
          </w:tcPr>
          <w:p w14:paraId="6543FA50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0 - 1.42</w:t>
            </w:r>
          </w:p>
        </w:tc>
        <w:tc>
          <w:tcPr>
            <w:tcW w:w="1916" w:type="dxa"/>
          </w:tcPr>
          <w:p w14:paraId="7BE6AEBE" w14:textId="2CC9A0E0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65</w:t>
            </w:r>
            <w:r w:rsidR="00AC54E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6F1EAC" w:rsidRPr="00ED3626" w14:paraId="02EACE52" w14:textId="77777777" w:rsidTr="00202BF9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96EF8B8" w14:textId="0440CE55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Age &lt;65 years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2126" w:type="dxa"/>
          </w:tcPr>
          <w:p w14:paraId="01486FEF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985" w:type="dxa"/>
          </w:tcPr>
          <w:p w14:paraId="52FAC312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03 - 2.11</w:t>
            </w:r>
          </w:p>
        </w:tc>
        <w:tc>
          <w:tcPr>
            <w:tcW w:w="1916" w:type="dxa"/>
          </w:tcPr>
          <w:p w14:paraId="791A598F" w14:textId="4E2D7C74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3</w:t>
            </w:r>
            <w:r w:rsidR="00AC54E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6F1EAC" w:rsidRPr="00ED3626" w14:paraId="57B71028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4F9CD93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BMI &lt;25 kg/m</w:t>
            </w:r>
            <w:r w:rsidRPr="00ED362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7E503334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985" w:type="dxa"/>
          </w:tcPr>
          <w:p w14:paraId="65C94891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4 - 1.52</w:t>
            </w:r>
          </w:p>
        </w:tc>
        <w:tc>
          <w:tcPr>
            <w:tcW w:w="1916" w:type="dxa"/>
          </w:tcPr>
          <w:p w14:paraId="75F1C8F3" w14:textId="3A6F33BB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  <w:r w:rsidR="00AC54EC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 w:rsidR="006F1EAC" w:rsidRPr="00ED3626" w14:paraId="09A24AC8" w14:textId="77777777" w:rsidTr="00202BF9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4F3AE5E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126" w:type="dxa"/>
          </w:tcPr>
          <w:p w14:paraId="33750BD7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985" w:type="dxa"/>
          </w:tcPr>
          <w:p w14:paraId="2C53F9B8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69 - 1.35</w:t>
            </w:r>
          </w:p>
        </w:tc>
        <w:tc>
          <w:tcPr>
            <w:tcW w:w="1916" w:type="dxa"/>
          </w:tcPr>
          <w:p w14:paraId="2C9FCDAE" w14:textId="2E43DC15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  <w:r w:rsidR="00AC54EC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</w:tr>
      <w:tr w:rsidR="006F1EAC" w:rsidRPr="00ED3626" w14:paraId="4414D92C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21B8178" w14:textId="6763231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Female sex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2126" w:type="dxa"/>
          </w:tcPr>
          <w:p w14:paraId="6442B5E1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985" w:type="dxa"/>
          </w:tcPr>
          <w:p w14:paraId="6E48580B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67 - 3.14</w:t>
            </w:r>
          </w:p>
        </w:tc>
        <w:tc>
          <w:tcPr>
            <w:tcW w:w="1916" w:type="dxa"/>
          </w:tcPr>
          <w:p w14:paraId="68669FFF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F1EAC" w:rsidRPr="00ED3626" w14:paraId="537F9BBB" w14:textId="77777777" w:rsidTr="00202BF9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EDC3729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History of CIED</w:t>
            </w:r>
          </w:p>
        </w:tc>
        <w:tc>
          <w:tcPr>
            <w:tcW w:w="2126" w:type="dxa"/>
          </w:tcPr>
          <w:p w14:paraId="113D195B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985" w:type="dxa"/>
          </w:tcPr>
          <w:p w14:paraId="70027C77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66 - 1.56</w:t>
            </w:r>
          </w:p>
        </w:tc>
        <w:tc>
          <w:tcPr>
            <w:tcW w:w="1916" w:type="dxa"/>
          </w:tcPr>
          <w:p w14:paraId="2A6DDB37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959</w:t>
            </w:r>
          </w:p>
        </w:tc>
      </w:tr>
      <w:tr w:rsidR="006F1EAC" w:rsidRPr="00ED3626" w14:paraId="42A8EF44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1862B19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3-incision technique</w:t>
            </w:r>
          </w:p>
        </w:tc>
        <w:tc>
          <w:tcPr>
            <w:tcW w:w="2126" w:type="dxa"/>
          </w:tcPr>
          <w:p w14:paraId="733059F0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985" w:type="dxa"/>
          </w:tcPr>
          <w:p w14:paraId="20F72FB2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38 - 1.92</w:t>
            </w:r>
          </w:p>
        </w:tc>
        <w:tc>
          <w:tcPr>
            <w:tcW w:w="1916" w:type="dxa"/>
          </w:tcPr>
          <w:p w14:paraId="45ED7B88" w14:textId="3DCE0A7A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70</w:t>
            </w:r>
            <w:r w:rsidR="0012792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6F1EAC" w:rsidRPr="00ED3626" w14:paraId="48589836" w14:textId="77777777" w:rsidTr="00202BF9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5EFDBE4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C as anesthesia </w:t>
            </w:r>
          </w:p>
        </w:tc>
        <w:tc>
          <w:tcPr>
            <w:tcW w:w="2126" w:type="dxa"/>
          </w:tcPr>
          <w:p w14:paraId="3DD3B203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985" w:type="dxa"/>
          </w:tcPr>
          <w:p w14:paraId="7D61046A" w14:textId="301F8848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90 </w:t>
            </w: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- 1.</w:t>
            </w:r>
            <w:r w:rsidR="0012792E" w:rsidRPr="00C7115D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916" w:type="dxa"/>
          </w:tcPr>
          <w:p w14:paraId="0DF342DC" w14:textId="38395861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 w:rsidR="0012792E">
              <w:rPr>
                <w:rFonts w:ascii="Times New Roman" w:hAnsi="Times New Roman"/>
                <w:sz w:val="24"/>
                <w:szCs w:val="24"/>
                <w:lang w:val="en-US"/>
              </w:rPr>
              <w:t>08</w:t>
            </w:r>
          </w:p>
        </w:tc>
      </w:tr>
      <w:tr w:rsidR="006F1EAC" w:rsidRPr="00ED3626" w14:paraId="7BE9FCE6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9D4227E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Nerve block</w:t>
            </w:r>
          </w:p>
        </w:tc>
        <w:tc>
          <w:tcPr>
            <w:tcW w:w="2126" w:type="dxa"/>
          </w:tcPr>
          <w:p w14:paraId="2A3BEB34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985" w:type="dxa"/>
          </w:tcPr>
          <w:p w14:paraId="57BB02E8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4 - 1.67</w:t>
            </w:r>
          </w:p>
        </w:tc>
        <w:tc>
          <w:tcPr>
            <w:tcW w:w="1916" w:type="dxa"/>
          </w:tcPr>
          <w:p w14:paraId="3C6B5007" w14:textId="44BC0BC5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  <w:r w:rsidR="0012792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6F1EAC" w:rsidRPr="00ED3626" w14:paraId="5C8E12CB" w14:textId="77777777" w:rsidTr="00202BF9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A97F405" w14:textId="46524E1D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Right sided lead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12795663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1985" w:type="dxa"/>
          </w:tcPr>
          <w:p w14:paraId="53F3BD06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3 - 3.63</w:t>
            </w:r>
          </w:p>
        </w:tc>
        <w:tc>
          <w:tcPr>
            <w:tcW w:w="1916" w:type="dxa"/>
          </w:tcPr>
          <w:p w14:paraId="48A77DB3" w14:textId="7D1C67B1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  <w:r w:rsidR="0012792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6F1EAC" w:rsidRPr="00ED3626" w14:paraId="0778845E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173DC9F" w14:textId="61AA0479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vere pain before implantation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2126" w:type="dxa"/>
          </w:tcPr>
          <w:p w14:paraId="64E3A8A9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1985" w:type="dxa"/>
          </w:tcPr>
          <w:p w14:paraId="0CCA40A0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21 - 12.18</w:t>
            </w:r>
          </w:p>
        </w:tc>
        <w:tc>
          <w:tcPr>
            <w:tcW w:w="1916" w:type="dxa"/>
          </w:tcPr>
          <w:p w14:paraId="461DFCD0" w14:textId="45C2FD6B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2</w:t>
            </w:r>
            <w:r w:rsidR="0012792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6F1EAC" w:rsidRPr="00ED3626" w14:paraId="1842BBA4" w14:textId="77777777" w:rsidTr="00202BF9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57AC498" w14:textId="6FD43D78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Procedure duration &gt;</w:t>
            </w:r>
            <w:proofErr w:type="gramStart"/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48  min</w:t>
            </w:r>
            <w:proofErr w:type="gramEnd"/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2126" w:type="dxa"/>
          </w:tcPr>
          <w:p w14:paraId="41D4C8C5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985" w:type="dxa"/>
          </w:tcPr>
          <w:p w14:paraId="1B270755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39 - 2.48</w:t>
            </w:r>
          </w:p>
        </w:tc>
        <w:tc>
          <w:tcPr>
            <w:tcW w:w="1916" w:type="dxa"/>
          </w:tcPr>
          <w:p w14:paraId="43511295" w14:textId="77777777" w:rsidR="006F1EAC" w:rsidRPr="00ED3626" w:rsidRDefault="006F1EAC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F1EAC" w:rsidRPr="00ED3626" w14:paraId="305D3404" w14:textId="77777777" w:rsidTr="0020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325506E" w14:textId="1E3FA32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condary prevention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2126" w:type="dxa"/>
          </w:tcPr>
          <w:p w14:paraId="598B5B3C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985" w:type="dxa"/>
          </w:tcPr>
          <w:p w14:paraId="5237ED61" w14:textId="77777777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56 - 1.03</w:t>
            </w:r>
          </w:p>
        </w:tc>
        <w:tc>
          <w:tcPr>
            <w:tcW w:w="1916" w:type="dxa"/>
          </w:tcPr>
          <w:p w14:paraId="469A813F" w14:textId="01EE5F25" w:rsidR="006F1EAC" w:rsidRPr="00ED3626" w:rsidRDefault="006F1EAC" w:rsidP="00202B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12792E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</w:tc>
      </w:tr>
      <w:tr w:rsidR="00196920" w:rsidRPr="00ED3626" w14:paraId="73EE71B6" w14:textId="77777777" w:rsidTr="00202BF9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9A32FDA" w14:textId="37290D2B" w:rsidR="00196920" w:rsidRPr="00ED3626" w:rsidRDefault="00196920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bmuscular generator</w:t>
            </w:r>
          </w:p>
        </w:tc>
        <w:tc>
          <w:tcPr>
            <w:tcW w:w="2126" w:type="dxa"/>
          </w:tcPr>
          <w:p w14:paraId="046FC239" w14:textId="14541E3B" w:rsidR="00196920" w:rsidRPr="00ED3626" w:rsidRDefault="00196920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985" w:type="dxa"/>
          </w:tcPr>
          <w:p w14:paraId="4E7ABA48" w14:textId="2577B6EA" w:rsidR="00196920" w:rsidRPr="00ED3626" w:rsidRDefault="00234224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7 - 2.15</w:t>
            </w:r>
          </w:p>
        </w:tc>
        <w:tc>
          <w:tcPr>
            <w:tcW w:w="1916" w:type="dxa"/>
          </w:tcPr>
          <w:p w14:paraId="55493120" w14:textId="7A9A930E" w:rsidR="00196920" w:rsidRPr="00ED3626" w:rsidRDefault="00234224" w:rsidP="00202B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43</w:t>
            </w:r>
          </w:p>
        </w:tc>
      </w:tr>
    </w:tbl>
    <w:p w14:paraId="02A14709" w14:textId="45A4941F" w:rsidR="006F1EAC" w:rsidRPr="00ED3626" w:rsidRDefault="00EB0F95" w:rsidP="006F1EA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72E13">
        <w:rPr>
          <w:rFonts w:ascii="Arial" w:hAnsi="Arial" w:cs="Arial"/>
          <w:color w:val="1F1F1F"/>
          <w:vertAlign w:val="superscript"/>
          <w:lang w:val="en-US"/>
        </w:rPr>
        <w:t>†</w:t>
      </w:r>
      <w:r w:rsidR="006F1EAC" w:rsidRPr="00ED3626">
        <w:rPr>
          <w:rFonts w:ascii="Times New Roman" w:hAnsi="Times New Roman"/>
          <w:sz w:val="24"/>
          <w:szCs w:val="24"/>
          <w:lang w:val="en-US"/>
        </w:rPr>
        <w:t xml:space="preserve">These variables were included in the multivariable analysis </w:t>
      </w:r>
    </w:p>
    <w:p w14:paraId="002EE5FC" w14:textId="77777777" w:rsidR="006F1EAC" w:rsidRPr="00ED3626" w:rsidRDefault="006F1EAC" w:rsidP="006F1EA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239B37E" w14:textId="77777777" w:rsidR="006F1EAC" w:rsidRPr="00ED3626" w:rsidRDefault="006F1EAC" w:rsidP="006F1EAC">
      <w:pPr>
        <w:spacing w:line="48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ED3626">
        <w:rPr>
          <w:rFonts w:ascii="Times New Roman" w:hAnsi="Times New Roman"/>
          <w:i/>
          <w:iCs/>
          <w:sz w:val="24"/>
          <w:szCs w:val="24"/>
          <w:lang w:val="en-US"/>
        </w:rPr>
        <w:t>DFT=defibrillation test; BMI=body-mass index; CIED=cardiac implanted electronic device; MAC=monitored anesthesia care.</w:t>
      </w:r>
      <w:r w:rsidRPr="00ED3626">
        <w:rPr>
          <w:rFonts w:ascii="Times New Roman" w:hAnsi="Times New Roman"/>
          <w:i/>
          <w:iCs/>
          <w:sz w:val="24"/>
          <w:szCs w:val="24"/>
          <w:lang w:val="en-US"/>
        </w:rPr>
        <w:br w:type="page"/>
      </w:r>
    </w:p>
    <w:p w14:paraId="1AA7A311" w14:textId="77777777" w:rsidR="006F1EAC" w:rsidRPr="00ED3626" w:rsidRDefault="006F1EAC" w:rsidP="006F1EAC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Toc182579437"/>
      <w:r w:rsidRPr="00ED362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table 3a Univariable predictors for disappointment in the pain during implantation at 1-</w:t>
      </w:r>
      <w:proofErr w:type="gramStart"/>
      <w:r w:rsidRPr="00ED3626">
        <w:rPr>
          <w:rFonts w:ascii="Times New Roman" w:hAnsi="Times New Roman" w:cs="Times New Roman"/>
          <w:sz w:val="24"/>
          <w:szCs w:val="24"/>
          <w:lang w:val="en-US"/>
        </w:rPr>
        <w:t>4  months</w:t>
      </w:r>
      <w:proofErr w:type="gramEnd"/>
      <w:r w:rsidRPr="00ED3626">
        <w:rPr>
          <w:rFonts w:ascii="Times New Roman" w:hAnsi="Times New Roman" w:cs="Times New Roman"/>
          <w:sz w:val="24"/>
          <w:szCs w:val="24"/>
          <w:lang w:val="en-US"/>
        </w:rPr>
        <w:t xml:space="preserve"> follow-up</w:t>
      </w:r>
      <w:bookmarkEnd w:id="2"/>
    </w:p>
    <w:p w14:paraId="2C277288" w14:textId="77777777" w:rsidR="006F1EAC" w:rsidRPr="00ED3626" w:rsidRDefault="006F1EAC" w:rsidP="006F1EAC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Lijsttabel1licht"/>
        <w:tblW w:w="9713" w:type="dxa"/>
        <w:tblLook w:val="04A0" w:firstRow="1" w:lastRow="0" w:firstColumn="1" w:lastColumn="0" w:noHBand="0" w:noVBand="1"/>
      </w:tblPr>
      <w:tblGrid>
        <w:gridCol w:w="3544"/>
        <w:gridCol w:w="2268"/>
        <w:gridCol w:w="1985"/>
        <w:gridCol w:w="1916"/>
      </w:tblGrid>
      <w:tr w:rsidR="006F1EAC" w:rsidRPr="00ED3626" w14:paraId="39B8F8ED" w14:textId="77777777" w:rsidTr="00C55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0619D75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268" w:type="dxa"/>
          </w:tcPr>
          <w:p w14:paraId="3BE24102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985" w:type="dxa"/>
          </w:tcPr>
          <w:p w14:paraId="71E4C9B5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916" w:type="dxa"/>
          </w:tcPr>
          <w:p w14:paraId="711B2720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6F1EAC" w:rsidRPr="00ED3626" w14:paraId="2CC45005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8327125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Randomized to DFT group</w:t>
            </w:r>
          </w:p>
        </w:tc>
        <w:tc>
          <w:tcPr>
            <w:tcW w:w="2268" w:type="dxa"/>
          </w:tcPr>
          <w:p w14:paraId="122B5224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985" w:type="dxa"/>
          </w:tcPr>
          <w:p w14:paraId="22FADD50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65 - 1.75</w:t>
            </w:r>
          </w:p>
        </w:tc>
        <w:tc>
          <w:tcPr>
            <w:tcW w:w="1916" w:type="dxa"/>
          </w:tcPr>
          <w:p w14:paraId="0D08FC50" w14:textId="7F2F3B60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79</w:t>
            </w:r>
            <w:r w:rsidR="00D86F4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6F1EAC" w:rsidRPr="00ED3626" w14:paraId="2697C4BC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23EAA2F" w14:textId="044FD7DE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Age &lt;65 years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2268" w:type="dxa"/>
          </w:tcPr>
          <w:p w14:paraId="391382CC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985" w:type="dxa"/>
          </w:tcPr>
          <w:p w14:paraId="3C8DAF05" w14:textId="68DAE79B" w:rsidR="006F1EAC" w:rsidRPr="00ED3626" w:rsidRDefault="00D86F4F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6F1EAC" w:rsidRPr="00ED3626">
              <w:rPr>
                <w:rFonts w:ascii="Times New Roman" w:hAnsi="Times New Roman"/>
                <w:sz w:val="24"/>
                <w:szCs w:val="24"/>
                <w:lang w:val="en-US"/>
              </w:rPr>
              <w:t>.95 - 4.02</w:t>
            </w:r>
          </w:p>
        </w:tc>
        <w:tc>
          <w:tcPr>
            <w:tcW w:w="1916" w:type="dxa"/>
          </w:tcPr>
          <w:p w14:paraId="2280144E" w14:textId="5205C21E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  <w:r w:rsidR="00D86F4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6F1EAC" w:rsidRPr="00ED3626" w14:paraId="008FF275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7633651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BMI &lt;25 kg/m</w:t>
            </w:r>
            <w:r w:rsidRPr="00ED362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242788FC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985" w:type="dxa"/>
          </w:tcPr>
          <w:p w14:paraId="1BBEF0EF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56 - 1.60</w:t>
            </w:r>
          </w:p>
        </w:tc>
        <w:tc>
          <w:tcPr>
            <w:tcW w:w="1916" w:type="dxa"/>
          </w:tcPr>
          <w:p w14:paraId="072DBBF2" w14:textId="30F40E96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3</w:t>
            </w:r>
            <w:r w:rsidR="00D86F4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6F1EAC" w:rsidRPr="00ED3626" w14:paraId="3347B1AC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D55272E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268" w:type="dxa"/>
          </w:tcPr>
          <w:p w14:paraId="36CCDDCA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985" w:type="dxa"/>
          </w:tcPr>
          <w:p w14:paraId="6C6557B3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37 - 1.35</w:t>
            </w:r>
          </w:p>
        </w:tc>
        <w:tc>
          <w:tcPr>
            <w:tcW w:w="1916" w:type="dxa"/>
          </w:tcPr>
          <w:p w14:paraId="06E250F0" w14:textId="205D34BD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D86F4F">
              <w:rPr>
                <w:rFonts w:ascii="Times New Roman" w:hAnsi="Times New Roman"/>
                <w:sz w:val="24"/>
                <w:szCs w:val="24"/>
                <w:lang w:val="en-US"/>
              </w:rPr>
              <w:t>295</w:t>
            </w:r>
          </w:p>
        </w:tc>
      </w:tr>
      <w:tr w:rsidR="006F1EAC" w:rsidRPr="00ED3626" w14:paraId="1D753F9E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077ECF2" w14:textId="038BD901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Female sex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2268" w:type="dxa"/>
          </w:tcPr>
          <w:p w14:paraId="73C9FB78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.16</w:t>
            </w:r>
          </w:p>
        </w:tc>
        <w:tc>
          <w:tcPr>
            <w:tcW w:w="1985" w:type="dxa"/>
          </w:tcPr>
          <w:p w14:paraId="26C11897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30 - 3.61</w:t>
            </w:r>
          </w:p>
        </w:tc>
        <w:tc>
          <w:tcPr>
            <w:tcW w:w="1916" w:type="dxa"/>
          </w:tcPr>
          <w:p w14:paraId="58D92535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03</w:t>
            </w:r>
          </w:p>
        </w:tc>
      </w:tr>
      <w:tr w:rsidR="006F1EAC" w:rsidRPr="00ED3626" w14:paraId="761C7FD3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6165050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History of CIED</w:t>
            </w:r>
          </w:p>
        </w:tc>
        <w:tc>
          <w:tcPr>
            <w:tcW w:w="2268" w:type="dxa"/>
          </w:tcPr>
          <w:p w14:paraId="1113E495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985" w:type="dxa"/>
          </w:tcPr>
          <w:p w14:paraId="4334E199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48 - 2.27</w:t>
            </w:r>
          </w:p>
        </w:tc>
        <w:tc>
          <w:tcPr>
            <w:tcW w:w="1916" w:type="dxa"/>
          </w:tcPr>
          <w:p w14:paraId="5EBF90A2" w14:textId="394DFBAF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  <w:r w:rsidR="00D86F4F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</w:tr>
      <w:tr w:rsidR="006F1EAC" w:rsidRPr="00ED3626" w14:paraId="42710FF8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E60ADD9" w14:textId="6DF838BC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3-incision technique</w:t>
            </w:r>
            <w:r w:rsidR="00EB0F95" w:rsidRPr="00072E13">
              <w:rPr>
                <w:rFonts w:ascii="Arial" w:hAnsi="Arial" w:cs="Arial"/>
                <w:color w:val="1F1F1F"/>
                <w:vertAlign w:val="superscript"/>
              </w:rPr>
              <w:t>‡</w:t>
            </w:r>
          </w:p>
        </w:tc>
        <w:tc>
          <w:tcPr>
            <w:tcW w:w="2268" w:type="dxa"/>
          </w:tcPr>
          <w:p w14:paraId="1DFA42C3" w14:textId="525C9E33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</w:tcPr>
          <w:p w14:paraId="24E00005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16" w:type="dxa"/>
          </w:tcPr>
          <w:p w14:paraId="406D76BD" w14:textId="3FC9A2B0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  <w:r w:rsidR="00D86F4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6F1EAC" w:rsidRPr="00ED3626" w14:paraId="2BE1C1AD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67E78BC" w14:textId="33F85A1C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MAC as anesthesia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CEA7D65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985" w:type="dxa"/>
          </w:tcPr>
          <w:p w14:paraId="0AD94EE8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10 - 3.02</w:t>
            </w:r>
          </w:p>
        </w:tc>
        <w:tc>
          <w:tcPr>
            <w:tcW w:w="1916" w:type="dxa"/>
          </w:tcPr>
          <w:p w14:paraId="4DB4CB22" w14:textId="167BDB0C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</w:t>
            </w:r>
            <w:r w:rsidR="00D86F4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</w:tr>
      <w:tr w:rsidR="006F1EAC" w:rsidRPr="00ED3626" w14:paraId="539C7AC9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ECFDA06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Nerve block</w:t>
            </w:r>
          </w:p>
        </w:tc>
        <w:tc>
          <w:tcPr>
            <w:tcW w:w="2268" w:type="dxa"/>
          </w:tcPr>
          <w:p w14:paraId="56EBD94B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985" w:type="dxa"/>
          </w:tcPr>
          <w:p w14:paraId="30FBE62B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59 - 2.05</w:t>
            </w:r>
          </w:p>
        </w:tc>
        <w:tc>
          <w:tcPr>
            <w:tcW w:w="1916" w:type="dxa"/>
          </w:tcPr>
          <w:p w14:paraId="4AB9C3E1" w14:textId="33445F75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  <w:r w:rsidR="00D86F4F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6F1EAC" w:rsidRPr="00ED3626" w14:paraId="039EF870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51F4803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ight sided lead </w:t>
            </w:r>
          </w:p>
        </w:tc>
        <w:tc>
          <w:tcPr>
            <w:tcW w:w="2268" w:type="dxa"/>
          </w:tcPr>
          <w:p w14:paraId="0C1A7083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985" w:type="dxa"/>
          </w:tcPr>
          <w:p w14:paraId="6D5B07C3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05 - 2.99</w:t>
            </w:r>
          </w:p>
        </w:tc>
        <w:tc>
          <w:tcPr>
            <w:tcW w:w="1916" w:type="dxa"/>
          </w:tcPr>
          <w:p w14:paraId="5845AA31" w14:textId="610EE99D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  <w:r w:rsidR="00D86F4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6F1EAC" w:rsidRPr="00ED3626" w14:paraId="4978ADD8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4ADA3FA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vere pain before implantation</w:t>
            </w:r>
          </w:p>
        </w:tc>
        <w:tc>
          <w:tcPr>
            <w:tcW w:w="2268" w:type="dxa"/>
          </w:tcPr>
          <w:p w14:paraId="147865A5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985" w:type="dxa"/>
          </w:tcPr>
          <w:p w14:paraId="69E02AC7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18 - 13.01</w:t>
            </w:r>
          </w:p>
        </w:tc>
        <w:tc>
          <w:tcPr>
            <w:tcW w:w="1916" w:type="dxa"/>
          </w:tcPr>
          <w:p w14:paraId="57D60B34" w14:textId="6C93E7A6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  <w:r w:rsidR="00D86F4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6F1EAC" w:rsidRPr="00ED3626" w14:paraId="6C5025A5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5B21D26" w14:textId="33739EBB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vere pain after implantation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2268" w:type="dxa"/>
          </w:tcPr>
          <w:p w14:paraId="0D1500F1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.79</w:t>
            </w:r>
          </w:p>
        </w:tc>
        <w:tc>
          <w:tcPr>
            <w:tcW w:w="1985" w:type="dxa"/>
          </w:tcPr>
          <w:p w14:paraId="79D1D19F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69 - 4.61</w:t>
            </w:r>
          </w:p>
        </w:tc>
        <w:tc>
          <w:tcPr>
            <w:tcW w:w="1916" w:type="dxa"/>
          </w:tcPr>
          <w:p w14:paraId="0163CA2F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F1EAC" w:rsidRPr="00ED3626" w14:paraId="1F59A868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C10A1A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Procedure duration &gt;</w:t>
            </w:r>
            <w:proofErr w:type="gramStart"/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48  min</w:t>
            </w:r>
            <w:proofErr w:type="gramEnd"/>
          </w:p>
        </w:tc>
        <w:tc>
          <w:tcPr>
            <w:tcW w:w="2268" w:type="dxa"/>
          </w:tcPr>
          <w:p w14:paraId="5DAD60AF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985" w:type="dxa"/>
          </w:tcPr>
          <w:p w14:paraId="5F630039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60 - 1.62</w:t>
            </w:r>
          </w:p>
        </w:tc>
        <w:tc>
          <w:tcPr>
            <w:tcW w:w="1916" w:type="dxa"/>
          </w:tcPr>
          <w:p w14:paraId="740C8510" w14:textId="422A51E0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  <w:r w:rsidR="00D86F4F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</w:tr>
      <w:tr w:rsidR="006F1EAC" w:rsidRPr="00ED3626" w14:paraId="08A45CF5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D9E5F58" w14:textId="35B382B1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condary prevention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2268" w:type="dxa"/>
          </w:tcPr>
          <w:p w14:paraId="4FBC8A56" w14:textId="77777777" w:rsidR="006F1EAC" w:rsidRPr="007E7FA1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7FA1">
              <w:rPr>
                <w:rFonts w:ascii="Times New Roman" w:hAnsi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985" w:type="dxa"/>
          </w:tcPr>
          <w:p w14:paraId="0F13D724" w14:textId="77777777" w:rsidR="006F1EAC" w:rsidRPr="007E7FA1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7FA1">
              <w:rPr>
                <w:rFonts w:ascii="Times New Roman" w:hAnsi="Times New Roman"/>
                <w:sz w:val="24"/>
                <w:szCs w:val="24"/>
                <w:lang w:val="en-US"/>
              </w:rPr>
              <w:t>0.94 - 2.55</w:t>
            </w:r>
          </w:p>
        </w:tc>
        <w:tc>
          <w:tcPr>
            <w:tcW w:w="1916" w:type="dxa"/>
          </w:tcPr>
          <w:p w14:paraId="07314803" w14:textId="012AAD04" w:rsidR="006F1EAC" w:rsidRPr="007E7FA1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7FA1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  <w:r w:rsidR="00D86F4F" w:rsidRPr="007E7FA1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14D5B4BB" w14:textId="6CB0284D" w:rsidR="006F1EAC" w:rsidRPr="00ED3626" w:rsidRDefault="00EB0F95" w:rsidP="006F1EA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72E13">
        <w:rPr>
          <w:rFonts w:ascii="Arial" w:hAnsi="Arial" w:cs="Arial"/>
          <w:color w:val="1F1F1F"/>
          <w:vertAlign w:val="superscript"/>
          <w:lang w:val="en-US"/>
        </w:rPr>
        <w:t>†</w:t>
      </w:r>
      <w:r w:rsidR="006F1EAC" w:rsidRPr="00ED3626">
        <w:rPr>
          <w:rFonts w:ascii="Times New Roman" w:hAnsi="Times New Roman"/>
          <w:sz w:val="24"/>
          <w:szCs w:val="24"/>
          <w:lang w:val="en-US"/>
        </w:rPr>
        <w:t xml:space="preserve">These variables were included in the multivariable analysis </w:t>
      </w:r>
    </w:p>
    <w:p w14:paraId="6583335D" w14:textId="18E05EAA" w:rsidR="006F1EAC" w:rsidRPr="00ED3626" w:rsidRDefault="00EB0F95" w:rsidP="006F1EA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72E13">
        <w:rPr>
          <w:rFonts w:ascii="Arial" w:hAnsi="Arial" w:cs="Arial"/>
          <w:color w:val="1F1F1F"/>
          <w:vertAlign w:val="superscript"/>
          <w:lang w:val="en-US"/>
        </w:rPr>
        <w:t>‡</w:t>
      </w:r>
      <w:r w:rsidR="006F1EAC" w:rsidRPr="00ED3626">
        <w:rPr>
          <w:rFonts w:ascii="Times New Roman" w:hAnsi="Times New Roman"/>
          <w:sz w:val="24"/>
          <w:szCs w:val="24"/>
          <w:lang w:val="en-US"/>
        </w:rPr>
        <w:t xml:space="preserve"> There were not enough events to calculate and odds ratio for the variable 3-incision technique</w:t>
      </w:r>
    </w:p>
    <w:p w14:paraId="755650EC" w14:textId="77777777" w:rsidR="006F1EAC" w:rsidRPr="00ED3626" w:rsidRDefault="006F1EAC" w:rsidP="006F1EA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D3626">
        <w:rPr>
          <w:rFonts w:ascii="Times New Roman" w:hAnsi="Times New Roman"/>
          <w:i/>
          <w:iCs/>
          <w:sz w:val="24"/>
          <w:szCs w:val="24"/>
          <w:lang w:val="en-US"/>
        </w:rPr>
        <w:t>DFT=defibrillation test; BMI=body-mass index; CIED=cardiac implanted electronic device; MAC=monitored anesthesia care.</w:t>
      </w:r>
      <w:r w:rsidRPr="00ED3626">
        <w:rPr>
          <w:rFonts w:ascii="Times New Roman" w:hAnsi="Times New Roman"/>
          <w:sz w:val="24"/>
          <w:szCs w:val="24"/>
          <w:lang w:val="en-US"/>
        </w:rPr>
        <w:br w:type="page"/>
      </w:r>
    </w:p>
    <w:p w14:paraId="0B6B5B48" w14:textId="77777777" w:rsidR="006F1EAC" w:rsidRPr="00ED3626" w:rsidRDefault="006F1EAC" w:rsidP="006F1EAC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Toc182579438"/>
      <w:r w:rsidRPr="00ED362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table 3b Multivariable predictors for disappointment in the pain during implantation at 1-</w:t>
      </w:r>
      <w:proofErr w:type="gramStart"/>
      <w:r w:rsidRPr="00ED3626">
        <w:rPr>
          <w:rFonts w:ascii="Times New Roman" w:hAnsi="Times New Roman" w:cs="Times New Roman"/>
          <w:sz w:val="24"/>
          <w:szCs w:val="24"/>
          <w:lang w:val="en-US"/>
        </w:rPr>
        <w:t>4  months</w:t>
      </w:r>
      <w:proofErr w:type="gramEnd"/>
      <w:r w:rsidRPr="00ED3626">
        <w:rPr>
          <w:rFonts w:ascii="Times New Roman" w:hAnsi="Times New Roman" w:cs="Times New Roman"/>
          <w:sz w:val="24"/>
          <w:szCs w:val="24"/>
          <w:lang w:val="en-US"/>
        </w:rPr>
        <w:t xml:space="preserve"> follow-up</w:t>
      </w:r>
      <w:bookmarkEnd w:id="3"/>
    </w:p>
    <w:p w14:paraId="3099A236" w14:textId="77777777" w:rsidR="006F1EAC" w:rsidRPr="00ED3626" w:rsidRDefault="006F1EAC" w:rsidP="006F1EAC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Lijsttabel1licht"/>
        <w:tblW w:w="9713" w:type="dxa"/>
        <w:tblLook w:val="04A0" w:firstRow="1" w:lastRow="0" w:firstColumn="1" w:lastColumn="0" w:noHBand="0" w:noVBand="1"/>
      </w:tblPr>
      <w:tblGrid>
        <w:gridCol w:w="3544"/>
        <w:gridCol w:w="2268"/>
        <w:gridCol w:w="1985"/>
        <w:gridCol w:w="1916"/>
      </w:tblGrid>
      <w:tr w:rsidR="006F1EAC" w:rsidRPr="00ED3626" w14:paraId="49F16FA6" w14:textId="77777777" w:rsidTr="00C55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0F0CF48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268" w:type="dxa"/>
          </w:tcPr>
          <w:p w14:paraId="014CB296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Adjusted odds ratio</w:t>
            </w:r>
          </w:p>
        </w:tc>
        <w:tc>
          <w:tcPr>
            <w:tcW w:w="1985" w:type="dxa"/>
          </w:tcPr>
          <w:p w14:paraId="766BC528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916" w:type="dxa"/>
          </w:tcPr>
          <w:p w14:paraId="1F77973B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6F1EAC" w:rsidRPr="00ED3626" w14:paraId="49FA63A0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E551C81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2268" w:type="dxa"/>
          </w:tcPr>
          <w:p w14:paraId="32335B9A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985" w:type="dxa"/>
          </w:tcPr>
          <w:p w14:paraId="774DFB82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04 - 3.03</w:t>
            </w:r>
          </w:p>
        </w:tc>
        <w:tc>
          <w:tcPr>
            <w:tcW w:w="1916" w:type="dxa"/>
          </w:tcPr>
          <w:p w14:paraId="05B69EE5" w14:textId="5A74C8D3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</w:t>
            </w:r>
            <w:r w:rsidR="00D2256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5</w:t>
            </w:r>
          </w:p>
        </w:tc>
      </w:tr>
      <w:tr w:rsidR="006F1EAC" w:rsidRPr="00ED3626" w14:paraId="1633B81C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5CCBFF4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Age &lt;65 years</w:t>
            </w:r>
          </w:p>
        </w:tc>
        <w:tc>
          <w:tcPr>
            <w:tcW w:w="2268" w:type="dxa"/>
          </w:tcPr>
          <w:p w14:paraId="3AECAA6A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985" w:type="dxa"/>
          </w:tcPr>
          <w:p w14:paraId="245275E2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6 - 3.78</w:t>
            </w:r>
          </w:p>
        </w:tc>
        <w:tc>
          <w:tcPr>
            <w:tcW w:w="1916" w:type="dxa"/>
          </w:tcPr>
          <w:p w14:paraId="0A811C9F" w14:textId="0326E5BD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  <w:r w:rsidR="0012659D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6F1EAC" w:rsidRPr="00ED3626" w14:paraId="1546AD66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2AD46D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C as anesthesia </w:t>
            </w:r>
          </w:p>
        </w:tc>
        <w:tc>
          <w:tcPr>
            <w:tcW w:w="2268" w:type="dxa"/>
          </w:tcPr>
          <w:p w14:paraId="5B2433A9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985" w:type="dxa"/>
          </w:tcPr>
          <w:p w14:paraId="16DEC0F9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15 - 3.27</w:t>
            </w:r>
          </w:p>
        </w:tc>
        <w:tc>
          <w:tcPr>
            <w:tcW w:w="1916" w:type="dxa"/>
          </w:tcPr>
          <w:p w14:paraId="7A9DDD7B" w14:textId="06482AED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1</w:t>
            </w:r>
            <w:r w:rsidR="0012659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6F1EAC" w:rsidRPr="00ED3626" w14:paraId="0CDD26A1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376E351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vere pain after implantation</w:t>
            </w:r>
          </w:p>
        </w:tc>
        <w:tc>
          <w:tcPr>
            <w:tcW w:w="2268" w:type="dxa"/>
          </w:tcPr>
          <w:p w14:paraId="12FB7C49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.71</w:t>
            </w:r>
          </w:p>
        </w:tc>
        <w:tc>
          <w:tcPr>
            <w:tcW w:w="1985" w:type="dxa"/>
          </w:tcPr>
          <w:p w14:paraId="54DBB889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61 - 4.56</w:t>
            </w:r>
          </w:p>
        </w:tc>
        <w:tc>
          <w:tcPr>
            <w:tcW w:w="1916" w:type="dxa"/>
          </w:tcPr>
          <w:p w14:paraId="0C434C92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F1EAC" w:rsidRPr="00ED3626" w14:paraId="5EC04F8E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B1F9AB3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condary prevention</w:t>
            </w:r>
          </w:p>
        </w:tc>
        <w:tc>
          <w:tcPr>
            <w:tcW w:w="2268" w:type="dxa"/>
          </w:tcPr>
          <w:p w14:paraId="267E7EF3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985" w:type="dxa"/>
          </w:tcPr>
          <w:p w14:paraId="5DD8F369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91 - 2.61</w:t>
            </w:r>
          </w:p>
        </w:tc>
        <w:tc>
          <w:tcPr>
            <w:tcW w:w="1916" w:type="dxa"/>
          </w:tcPr>
          <w:p w14:paraId="66FEF9C1" w14:textId="605DB28E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12659D">
              <w:rPr>
                <w:rFonts w:ascii="Times New Roman" w:hAnsi="Times New Roman"/>
                <w:sz w:val="24"/>
                <w:szCs w:val="24"/>
                <w:lang w:val="en-US"/>
              </w:rPr>
              <w:t>05</w:t>
            </w:r>
          </w:p>
        </w:tc>
      </w:tr>
    </w:tbl>
    <w:p w14:paraId="12B8F0C0" w14:textId="77777777" w:rsidR="006F1EAC" w:rsidRPr="00ED3626" w:rsidRDefault="006F1EAC" w:rsidP="006F1EAC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BF8BA62" w14:textId="77777777" w:rsidR="006F1EAC" w:rsidRPr="00ED3626" w:rsidRDefault="006F1EAC" w:rsidP="006F1EAC">
      <w:pPr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ED3626">
        <w:rPr>
          <w:rFonts w:ascii="Times New Roman" w:hAnsi="Times New Roman"/>
          <w:i/>
          <w:iCs/>
          <w:sz w:val="24"/>
          <w:szCs w:val="24"/>
          <w:lang w:val="en-US"/>
        </w:rPr>
        <w:t>MAC=monitored anesthesia care.</w:t>
      </w:r>
      <w:r w:rsidRPr="00ED3626">
        <w:rPr>
          <w:rFonts w:ascii="Times New Roman" w:hAnsi="Times New Roman"/>
          <w:i/>
          <w:iCs/>
          <w:sz w:val="24"/>
          <w:szCs w:val="24"/>
          <w:lang w:val="en-US"/>
        </w:rPr>
        <w:br w:type="page"/>
      </w:r>
    </w:p>
    <w:p w14:paraId="70132A20" w14:textId="77777777" w:rsidR="006F1EAC" w:rsidRPr="00ED3626" w:rsidRDefault="006F1EAC" w:rsidP="006F1EAC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Toc182579439"/>
      <w:r w:rsidRPr="00ED362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table 4a Univariable predictors for disappointment in the period after implantation at 1-</w:t>
      </w:r>
      <w:proofErr w:type="gramStart"/>
      <w:r w:rsidRPr="00ED3626">
        <w:rPr>
          <w:rFonts w:ascii="Times New Roman" w:hAnsi="Times New Roman" w:cs="Times New Roman"/>
          <w:sz w:val="24"/>
          <w:szCs w:val="24"/>
          <w:lang w:val="en-US"/>
        </w:rPr>
        <w:t>4  months</w:t>
      </w:r>
      <w:proofErr w:type="gramEnd"/>
      <w:r w:rsidRPr="00ED3626">
        <w:rPr>
          <w:rFonts w:ascii="Times New Roman" w:hAnsi="Times New Roman" w:cs="Times New Roman"/>
          <w:sz w:val="24"/>
          <w:szCs w:val="24"/>
          <w:lang w:val="en-US"/>
        </w:rPr>
        <w:t xml:space="preserve"> follow-up</w:t>
      </w:r>
      <w:bookmarkEnd w:id="4"/>
    </w:p>
    <w:p w14:paraId="2A43F660" w14:textId="77777777" w:rsidR="006F1EAC" w:rsidRPr="00ED3626" w:rsidRDefault="006F1EAC" w:rsidP="006F1EAC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Lijsttabel1licht"/>
        <w:tblW w:w="9713" w:type="dxa"/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1916"/>
      </w:tblGrid>
      <w:tr w:rsidR="006F1EAC" w:rsidRPr="00ED3626" w14:paraId="3AD6534B" w14:textId="77777777" w:rsidTr="00C55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C4F9852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84" w:type="dxa"/>
          </w:tcPr>
          <w:p w14:paraId="6493344A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985" w:type="dxa"/>
          </w:tcPr>
          <w:p w14:paraId="7E49E50D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916" w:type="dxa"/>
          </w:tcPr>
          <w:p w14:paraId="73E532AF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6F1EAC" w:rsidRPr="00ED3626" w14:paraId="6E1DD02F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B46377E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Randomized to DFT group</w:t>
            </w:r>
          </w:p>
        </w:tc>
        <w:tc>
          <w:tcPr>
            <w:tcW w:w="1984" w:type="dxa"/>
          </w:tcPr>
          <w:p w14:paraId="5FCBAF0B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985" w:type="dxa"/>
          </w:tcPr>
          <w:p w14:paraId="240723C5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76 - 1.60</w:t>
            </w:r>
          </w:p>
        </w:tc>
        <w:tc>
          <w:tcPr>
            <w:tcW w:w="1916" w:type="dxa"/>
          </w:tcPr>
          <w:p w14:paraId="40F41030" w14:textId="66E6200D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62</w:t>
            </w:r>
            <w:r w:rsidR="001B5BA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6F1EAC" w:rsidRPr="00ED3626" w14:paraId="78C40C0F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8C8979C" w14:textId="03AA43DE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Age &lt;65 years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126CEAF4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985" w:type="dxa"/>
          </w:tcPr>
          <w:p w14:paraId="777E5DB7" w14:textId="4CBFC1D4" w:rsidR="006F1EAC" w:rsidRPr="00ED3626" w:rsidRDefault="001B5BAB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6F1EAC" w:rsidRPr="00ED3626">
              <w:rPr>
                <w:rFonts w:ascii="Times New Roman" w:hAnsi="Times New Roman"/>
                <w:sz w:val="24"/>
                <w:szCs w:val="24"/>
                <w:lang w:val="en-US"/>
              </w:rPr>
              <w:t>.90 - 2.43</w:t>
            </w:r>
          </w:p>
        </w:tc>
        <w:tc>
          <w:tcPr>
            <w:tcW w:w="1916" w:type="dxa"/>
          </w:tcPr>
          <w:p w14:paraId="45DE35D5" w14:textId="25688464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  <w:r w:rsidR="001B5BA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6F1EAC" w:rsidRPr="00ED3626" w14:paraId="209F398E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40F99EE" w14:textId="7A54BA86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BMI &lt;25 kg/m</w:t>
            </w:r>
            <w:r w:rsidRPr="00ED362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35910A51" w14:textId="77A952A3" w:rsidR="006F1EAC" w:rsidRPr="00C7115D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1B5BAB" w:rsidRPr="00C7115D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985" w:type="dxa"/>
          </w:tcPr>
          <w:p w14:paraId="18458A83" w14:textId="77777777" w:rsidR="006F1EAC" w:rsidRPr="00C7115D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0.97 - 2.09</w:t>
            </w:r>
          </w:p>
        </w:tc>
        <w:tc>
          <w:tcPr>
            <w:tcW w:w="1916" w:type="dxa"/>
          </w:tcPr>
          <w:p w14:paraId="3EDF8933" w14:textId="35ABB8DC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  <w:r w:rsidR="001B5BA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6F1EAC" w:rsidRPr="00ED3626" w14:paraId="21D61E49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76FAFC4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984" w:type="dxa"/>
          </w:tcPr>
          <w:p w14:paraId="32B6A801" w14:textId="77777777" w:rsidR="006F1EAC" w:rsidRPr="00C7115D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985" w:type="dxa"/>
          </w:tcPr>
          <w:p w14:paraId="2457F1E0" w14:textId="77777777" w:rsidR="006F1EAC" w:rsidRPr="00C7115D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0.58 - 1.45</w:t>
            </w:r>
          </w:p>
        </w:tc>
        <w:tc>
          <w:tcPr>
            <w:tcW w:w="1916" w:type="dxa"/>
          </w:tcPr>
          <w:p w14:paraId="5CE6EB1A" w14:textId="4266B851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71</w:t>
            </w:r>
            <w:r w:rsidR="001B5BA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6F1EAC" w:rsidRPr="00ED3626" w14:paraId="0D71A617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E54A831" w14:textId="4792DF2D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Female sex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00C53932" w14:textId="77777777" w:rsidR="006F1EAC" w:rsidRPr="00C7115D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985" w:type="dxa"/>
          </w:tcPr>
          <w:p w14:paraId="292FDB07" w14:textId="77777777" w:rsidR="006F1EAC" w:rsidRPr="00C7115D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1.50 - 3.30</w:t>
            </w:r>
          </w:p>
        </w:tc>
        <w:tc>
          <w:tcPr>
            <w:tcW w:w="1916" w:type="dxa"/>
          </w:tcPr>
          <w:p w14:paraId="2BF2674C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F1EAC" w:rsidRPr="00ED3626" w14:paraId="58BAEB0C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BFD8986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History of CIED</w:t>
            </w:r>
          </w:p>
        </w:tc>
        <w:tc>
          <w:tcPr>
            <w:tcW w:w="1984" w:type="dxa"/>
          </w:tcPr>
          <w:p w14:paraId="2891AE9D" w14:textId="77777777" w:rsidR="006F1EAC" w:rsidRPr="00C7115D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985" w:type="dxa"/>
          </w:tcPr>
          <w:p w14:paraId="77E47F6B" w14:textId="77777777" w:rsidR="006F1EAC" w:rsidRPr="00C7115D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0.74 - 2.26</w:t>
            </w:r>
          </w:p>
        </w:tc>
        <w:tc>
          <w:tcPr>
            <w:tcW w:w="1916" w:type="dxa"/>
          </w:tcPr>
          <w:p w14:paraId="13F92987" w14:textId="1CDE026B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  <w:r w:rsidR="001B5BAB">
              <w:rPr>
                <w:rFonts w:ascii="Times New Roman" w:hAnsi="Times New Roman"/>
                <w:sz w:val="24"/>
                <w:szCs w:val="24"/>
                <w:lang w:val="en-US"/>
              </w:rPr>
              <w:t>78</w:t>
            </w:r>
          </w:p>
        </w:tc>
      </w:tr>
      <w:tr w:rsidR="006F1EAC" w:rsidRPr="00ED3626" w14:paraId="0C7B83C2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5D7FE62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3-incision technique</w:t>
            </w:r>
          </w:p>
        </w:tc>
        <w:tc>
          <w:tcPr>
            <w:tcW w:w="1984" w:type="dxa"/>
          </w:tcPr>
          <w:p w14:paraId="1A46B2F8" w14:textId="7844AA44" w:rsidR="006F1EAC" w:rsidRPr="00C7115D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985" w:type="dxa"/>
          </w:tcPr>
          <w:p w14:paraId="254CA4DE" w14:textId="77777777" w:rsidR="006F1EAC" w:rsidRPr="00C7115D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0.39 - 2.82</w:t>
            </w:r>
          </w:p>
        </w:tc>
        <w:tc>
          <w:tcPr>
            <w:tcW w:w="1916" w:type="dxa"/>
          </w:tcPr>
          <w:p w14:paraId="085DAB26" w14:textId="667DAC80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  <w:r w:rsidR="001B5BAB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</w:tr>
      <w:tr w:rsidR="006F1EAC" w:rsidRPr="00ED3626" w14:paraId="338B4B19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97A70BB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C as anesthesia </w:t>
            </w:r>
          </w:p>
        </w:tc>
        <w:tc>
          <w:tcPr>
            <w:tcW w:w="1984" w:type="dxa"/>
          </w:tcPr>
          <w:p w14:paraId="6943AC2B" w14:textId="77777777" w:rsidR="006F1EAC" w:rsidRPr="00C7115D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985" w:type="dxa"/>
          </w:tcPr>
          <w:p w14:paraId="6430DFBC" w14:textId="77777777" w:rsidR="006F1EAC" w:rsidRPr="00C7115D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0.85 -1.80</w:t>
            </w:r>
          </w:p>
        </w:tc>
        <w:tc>
          <w:tcPr>
            <w:tcW w:w="1916" w:type="dxa"/>
          </w:tcPr>
          <w:p w14:paraId="420421A3" w14:textId="53AFF5BA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26</w:t>
            </w:r>
            <w:r w:rsidR="00FF677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6F1EAC" w:rsidRPr="00ED3626" w14:paraId="43C74778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1CCD29B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Nerve block</w:t>
            </w:r>
          </w:p>
        </w:tc>
        <w:tc>
          <w:tcPr>
            <w:tcW w:w="1984" w:type="dxa"/>
          </w:tcPr>
          <w:p w14:paraId="29B83397" w14:textId="77777777" w:rsidR="006F1EAC" w:rsidRPr="00C7115D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985" w:type="dxa"/>
          </w:tcPr>
          <w:p w14:paraId="1A9FF2F0" w14:textId="77777777" w:rsidR="006F1EAC" w:rsidRPr="00C7115D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0.73 - 1.86</w:t>
            </w:r>
          </w:p>
        </w:tc>
        <w:tc>
          <w:tcPr>
            <w:tcW w:w="1916" w:type="dxa"/>
          </w:tcPr>
          <w:p w14:paraId="0537ABD2" w14:textId="16964904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  <w:r w:rsidR="00FF6772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 w:rsidR="006F1EAC" w:rsidRPr="00ED3626" w14:paraId="1B689C94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F0D9891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Right sided lead</w:t>
            </w:r>
          </w:p>
        </w:tc>
        <w:tc>
          <w:tcPr>
            <w:tcW w:w="1984" w:type="dxa"/>
          </w:tcPr>
          <w:p w14:paraId="57A2C193" w14:textId="77777777" w:rsidR="006F1EAC" w:rsidRPr="00C7115D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985" w:type="dxa"/>
          </w:tcPr>
          <w:p w14:paraId="19E90882" w14:textId="77777777" w:rsidR="006F1EAC" w:rsidRPr="00C7115D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0.28 - 2.45</w:t>
            </w:r>
          </w:p>
        </w:tc>
        <w:tc>
          <w:tcPr>
            <w:tcW w:w="1916" w:type="dxa"/>
          </w:tcPr>
          <w:p w14:paraId="1BF8307B" w14:textId="1E7BDE12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73</w:t>
            </w:r>
            <w:r w:rsidR="00FF677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6F1EAC" w:rsidRPr="00ED3626" w14:paraId="18E5B4F6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74B8E98" w14:textId="5DC42BFA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vere pain before implantation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48AA12DE" w14:textId="77777777" w:rsidR="006F1EAC" w:rsidRPr="00C7115D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4.47</w:t>
            </w:r>
          </w:p>
        </w:tc>
        <w:tc>
          <w:tcPr>
            <w:tcW w:w="1985" w:type="dxa"/>
          </w:tcPr>
          <w:p w14:paraId="3FA2AA96" w14:textId="3E2A1907" w:rsidR="006F1EAC" w:rsidRPr="00C7115D" w:rsidRDefault="00FF6772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15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6F1EAC" w:rsidRPr="00C7115D">
              <w:rPr>
                <w:rFonts w:ascii="Times New Roman" w:hAnsi="Times New Roman"/>
                <w:sz w:val="24"/>
                <w:szCs w:val="24"/>
                <w:lang w:val="en-US"/>
              </w:rPr>
              <w:t>.10 - 18.12</w:t>
            </w:r>
          </w:p>
        </w:tc>
        <w:tc>
          <w:tcPr>
            <w:tcW w:w="1916" w:type="dxa"/>
          </w:tcPr>
          <w:p w14:paraId="5E771176" w14:textId="72A26D42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</w:t>
            </w:r>
            <w:r w:rsidR="00FF677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6</w:t>
            </w:r>
          </w:p>
        </w:tc>
      </w:tr>
      <w:tr w:rsidR="006F1EAC" w:rsidRPr="00ED3626" w14:paraId="3D7D7C82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F5BF3B8" w14:textId="5E835D05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vere pain after implantation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45A1B615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.84</w:t>
            </w:r>
          </w:p>
        </w:tc>
        <w:tc>
          <w:tcPr>
            <w:tcW w:w="1985" w:type="dxa"/>
          </w:tcPr>
          <w:p w14:paraId="67D30E1B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93 - 4.18</w:t>
            </w:r>
          </w:p>
        </w:tc>
        <w:tc>
          <w:tcPr>
            <w:tcW w:w="1916" w:type="dxa"/>
          </w:tcPr>
          <w:p w14:paraId="26D110C7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F1EAC" w:rsidRPr="00ED3626" w14:paraId="5CCC2703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21E5561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Procedure duration &gt;</w:t>
            </w:r>
            <w:proofErr w:type="gramStart"/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48  min</w:t>
            </w:r>
            <w:proofErr w:type="gramEnd"/>
          </w:p>
        </w:tc>
        <w:tc>
          <w:tcPr>
            <w:tcW w:w="1984" w:type="dxa"/>
          </w:tcPr>
          <w:p w14:paraId="30BE2F06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.04</w:t>
            </w:r>
          </w:p>
        </w:tc>
        <w:tc>
          <w:tcPr>
            <w:tcW w:w="1985" w:type="dxa"/>
          </w:tcPr>
          <w:p w14:paraId="0B1EC948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72 - 1.51</w:t>
            </w:r>
          </w:p>
        </w:tc>
        <w:tc>
          <w:tcPr>
            <w:tcW w:w="1916" w:type="dxa"/>
          </w:tcPr>
          <w:p w14:paraId="371C894D" w14:textId="4EDE568E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  <w:r w:rsidR="00FF6772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</w:tr>
      <w:tr w:rsidR="006F1EAC" w:rsidRPr="00ED3626" w14:paraId="782037CF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F018857" w14:textId="61F18834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condary prevention</w:t>
            </w:r>
            <w:r w:rsidR="00EB0F95" w:rsidRPr="00ED3055">
              <w:rPr>
                <w:rFonts w:ascii="Arial" w:hAnsi="Arial" w:cs="Arial"/>
                <w:color w:val="1F1F1F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18D83AD0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.30</w:t>
            </w:r>
          </w:p>
        </w:tc>
        <w:tc>
          <w:tcPr>
            <w:tcW w:w="1985" w:type="dxa"/>
          </w:tcPr>
          <w:p w14:paraId="3A5502CC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8 - 1.91</w:t>
            </w:r>
          </w:p>
        </w:tc>
        <w:tc>
          <w:tcPr>
            <w:tcW w:w="1916" w:type="dxa"/>
          </w:tcPr>
          <w:p w14:paraId="6A591FA7" w14:textId="659CAA4D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FF6772">
              <w:rPr>
                <w:rFonts w:ascii="Times New Roman" w:hAnsi="Times New Roman"/>
                <w:sz w:val="24"/>
                <w:szCs w:val="24"/>
                <w:lang w:val="en-US"/>
              </w:rPr>
              <w:t>86</w:t>
            </w:r>
          </w:p>
        </w:tc>
      </w:tr>
    </w:tbl>
    <w:p w14:paraId="25CF8064" w14:textId="7D0F98F2" w:rsidR="006F1EAC" w:rsidRDefault="00EB0F95" w:rsidP="00C5565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72E13">
        <w:rPr>
          <w:rFonts w:ascii="Arial" w:hAnsi="Arial" w:cs="Arial"/>
          <w:color w:val="1F1F1F"/>
          <w:vertAlign w:val="superscript"/>
          <w:lang w:val="en-US"/>
        </w:rPr>
        <w:t>†</w:t>
      </w:r>
      <w:r w:rsidR="006F1EAC" w:rsidRPr="00ED3626">
        <w:rPr>
          <w:rFonts w:ascii="Times New Roman" w:hAnsi="Times New Roman"/>
          <w:sz w:val="24"/>
          <w:szCs w:val="24"/>
          <w:lang w:val="en-US"/>
        </w:rPr>
        <w:t xml:space="preserve">These variables were included in the multivariable analysis </w:t>
      </w:r>
    </w:p>
    <w:p w14:paraId="106EC286" w14:textId="77777777" w:rsidR="00C5565D" w:rsidRPr="00ED3626" w:rsidRDefault="00C5565D" w:rsidP="00C5565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47D43F6" w14:textId="77777777" w:rsidR="006F1EAC" w:rsidRPr="00ED3626" w:rsidRDefault="006F1EAC" w:rsidP="006F1EA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D3626">
        <w:rPr>
          <w:rFonts w:ascii="Times New Roman" w:hAnsi="Times New Roman"/>
          <w:i/>
          <w:iCs/>
          <w:sz w:val="24"/>
          <w:szCs w:val="24"/>
          <w:lang w:val="en-US"/>
        </w:rPr>
        <w:t>DFT=defibrillation test; BMI=body-mass index; CIED=cardiac implanted electronic device; MAC=monitored anesthesia care.</w:t>
      </w:r>
    </w:p>
    <w:p w14:paraId="74A500B7" w14:textId="77777777" w:rsidR="006F1EAC" w:rsidRPr="00ED3626" w:rsidRDefault="006F1EAC" w:rsidP="006F1EA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D3626">
        <w:rPr>
          <w:rFonts w:ascii="Times New Roman" w:hAnsi="Times New Roman"/>
          <w:sz w:val="24"/>
          <w:szCs w:val="24"/>
          <w:lang w:val="en-US"/>
        </w:rPr>
        <w:br w:type="page"/>
      </w:r>
    </w:p>
    <w:p w14:paraId="79197034" w14:textId="155E6A22" w:rsidR="006F1EAC" w:rsidRPr="00ED3626" w:rsidRDefault="006F1EAC" w:rsidP="006F1EAC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Toc182579440"/>
      <w:r w:rsidRPr="00ED362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table 4</w:t>
      </w:r>
      <w:r w:rsidR="00A80A5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D3626">
        <w:rPr>
          <w:rFonts w:ascii="Times New Roman" w:hAnsi="Times New Roman" w:cs="Times New Roman"/>
          <w:sz w:val="24"/>
          <w:szCs w:val="24"/>
          <w:lang w:val="en-US"/>
        </w:rPr>
        <w:t xml:space="preserve"> Multivariable predictors for disappointment in the period after implantation at 1-</w:t>
      </w:r>
      <w:proofErr w:type="gramStart"/>
      <w:r w:rsidRPr="00ED3626">
        <w:rPr>
          <w:rFonts w:ascii="Times New Roman" w:hAnsi="Times New Roman" w:cs="Times New Roman"/>
          <w:sz w:val="24"/>
          <w:szCs w:val="24"/>
          <w:lang w:val="en-US"/>
        </w:rPr>
        <w:t>4  months</w:t>
      </w:r>
      <w:proofErr w:type="gramEnd"/>
      <w:r w:rsidRPr="00ED3626">
        <w:rPr>
          <w:rFonts w:ascii="Times New Roman" w:hAnsi="Times New Roman" w:cs="Times New Roman"/>
          <w:sz w:val="24"/>
          <w:szCs w:val="24"/>
          <w:lang w:val="en-US"/>
        </w:rPr>
        <w:t xml:space="preserve"> follow-up</w:t>
      </w:r>
      <w:bookmarkEnd w:id="5"/>
    </w:p>
    <w:p w14:paraId="5FF26151" w14:textId="77777777" w:rsidR="006F1EAC" w:rsidRPr="00ED3626" w:rsidRDefault="006F1EAC" w:rsidP="006F1EAC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Lijsttabel1licht"/>
        <w:tblW w:w="9713" w:type="dxa"/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1916"/>
      </w:tblGrid>
      <w:tr w:rsidR="006F1EAC" w:rsidRPr="00ED3626" w14:paraId="1F514D8F" w14:textId="77777777" w:rsidTr="00C55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08C45F3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84" w:type="dxa"/>
          </w:tcPr>
          <w:p w14:paraId="50648033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Adjusted odds ratio</w:t>
            </w:r>
          </w:p>
        </w:tc>
        <w:tc>
          <w:tcPr>
            <w:tcW w:w="1985" w:type="dxa"/>
          </w:tcPr>
          <w:p w14:paraId="3A97075C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916" w:type="dxa"/>
          </w:tcPr>
          <w:p w14:paraId="4F021E4D" w14:textId="77777777" w:rsidR="006F1EAC" w:rsidRPr="00ED3626" w:rsidRDefault="006F1EAC" w:rsidP="00C55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6F1EAC" w:rsidRPr="00ED3626" w14:paraId="2D2B1BE4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D193BC5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1984" w:type="dxa"/>
          </w:tcPr>
          <w:p w14:paraId="1C16BFB9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985" w:type="dxa"/>
          </w:tcPr>
          <w:p w14:paraId="2FC5D6CD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17 - 2.69</w:t>
            </w:r>
          </w:p>
        </w:tc>
        <w:tc>
          <w:tcPr>
            <w:tcW w:w="1916" w:type="dxa"/>
          </w:tcPr>
          <w:p w14:paraId="53CE51F6" w14:textId="385B475C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</w:t>
            </w:r>
            <w:r w:rsidR="00FF677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7</w:t>
            </w:r>
          </w:p>
        </w:tc>
      </w:tr>
      <w:tr w:rsidR="006F1EAC" w:rsidRPr="00ED3626" w14:paraId="09926376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9D9C547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Age &lt;65 years</w:t>
            </w:r>
          </w:p>
        </w:tc>
        <w:tc>
          <w:tcPr>
            <w:tcW w:w="1984" w:type="dxa"/>
          </w:tcPr>
          <w:p w14:paraId="6272319F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985" w:type="dxa"/>
          </w:tcPr>
          <w:p w14:paraId="51E69221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75 - 2.01</w:t>
            </w:r>
          </w:p>
        </w:tc>
        <w:tc>
          <w:tcPr>
            <w:tcW w:w="1916" w:type="dxa"/>
          </w:tcPr>
          <w:p w14:paraId="1580CF03" w14:textId="7204DC4A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  <w:r w:rsidR="00FF6772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</w:tc>
      </w:tr>
      <w:tr w:rsidR="006F1EAC" w:rsidRPr="00ED3626" w14:paraId="39E7DBE5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FFE5047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BMI &lt;25 kg/m</w:t>
            </w:r>
            <w:r w:rsidRPr="00ED362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6A5A8649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985" w:type="dxa"/>
          </w:tcPr>
          <w:p w14:paraId="2DDE9E33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4 - 1.89</w:t>
            </w:r>
          </w:p>
        </w:tc>
        <w:tc>
          <w:tcPr>
            <w:tcW w:w="1916" w:type="dxa"/>
          </w:tcPr>
          <w:p w14:paraId="5067D1C9" w14:textId="350B7729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 w:rsidR="00FF6772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</w:tr>
      <w:tr w:rsidR="006F1EAC" w:rsidRPr="00ED3626" w14:paraId="4040A620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EEBABCC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vere pain before implantation</w:t>
            </w:r>
          </w:p>
        </w:tc>
        <w:tc>
          <w:tcPr>
            <w:tcW w:w="1984" w:type="dxa"/>
          </w:tcPr>
          <w:p w14:paraId="022A6F27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.84</w:t>
            </w:r>
          </w:p>
        </w:tc>
        <w:tc>
          <w:tcPr>
            <w:tcW w:w="1985" w:type="dxa"/>
          </w:tcPr>
          <w:p w14:paraId="30F6EDEE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65 - 12.35</w:t>
            </w:r>
          </w:p>
        </w:tc>
        <w:tc>
          <w:tcPr>
            <w:tcW w:w="1916" w:type="dxa"/>
          </w:tcPr>
          <w:p w14:paraId="0C12973D" w14:textId="435BE661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FF6772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</w:tr>
      <w:tr w:rsidR="006F1EAC" w:rsidRPr="00ED3626" w14:paraId="6F856487" w14:textId="77777777" w:rsidTr="00C5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B31DE7D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vere pain after implantation</w:t>
            </w:r>
          </w:p>
        </w:tc>
        <w:tc>
          <w:tcPr>
            <w:tcW w:w="1984" w:type="dxa"/>
          </w:tcPr>
          <w:p w14:paraId="1331121E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985" w:type="dxa"/>
          </w:tcPr>
          <w:p w14:paraId="5C90BEEC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74 - 3.88</w:t>
            </w:r>
          </w:p>
        </w:tc>
        <w:tc>
          <w:tcPr>
            <w:tcW w:w="1916" w:type="dxa"/>
          </w:tcPr>
          <w:p w14:paraId="37F93C27" w14:textId="77777777" w:rsidR="006F1EAC" w:rsidRPr="00ED3626" w:rsidRDefault="006F1EAC" w:rsidP="00C5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F1EAC" w:rsidRPr="00ED3626" w14:paraId="18E542F7" w14:textId="77777777" w:rsidTr="00C556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B6E905E" w14:textId="77777777" w:rsidR="006F1EAC" w:rsidRPr="00ED3626" w:rsidRDefault="006F1EAC" w:rsidP="00D4385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Secondary prevention</w:t>
            </w:r>
          </w:p>
        </w:tc>
        <w:tc>
          <w:tcPr>
            <w:tcW w:w="1984" w:type="dxa"/>
          </w:tcPr>
          <w:p w14:paraId="0BA553C6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985" w:type="dxa"/>
          </w:tcPr>
          <w:p w14:paraId="608B7C83" w14:textId="77777777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89 - 2.02</w:t>
            </w:r>
          </w:p>
        </w:tc>
        <w:tc>
          <w:tcPr>
            <w:tcW w:w="1916" w:type="dxa"/>
          </w:tcPr>
          <w:p w14:paraId="6234A686" w14:textId="3DD29885" w:rsidR="006F1EAC" w:rsidRPr="00ED3626" w:rsidRDefault="006F1EAC" w:rsidP="00C5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626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FF6772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</w:tbl>
    <w:p w14:paraId="2E46C0DE" w14:textId="77777777" w:rsidR="006F1EAC" w:rsidRPr="00ED3626" w:rsidRDefault="006F1EAC" w:rsidP="006F1EAC">
      <w:pPr>
        <w:rPr>
          <w:rFonts w:ascii="Times New Roman" w:hAnsi="Times New Roman"/>
          <w:i/>
          <w:iCs/>
          <w:sz w:val="24"/>
          <w:szCs w:val="24"/>
          <w:lang w:val="en-US"/>
        </w:rPr>
      </w:pPr>
      <w:r w:rsidRPr="00ED3626">
        <w:rPr>
          <w:rFonts w:ascii="Times New Roman" w:hAnsi="Times New Roman"/>
          <w:i/>
          <w:iCs/>
          <w:sz w:val="24"/>
          <w:szCs w:val="24"/>
          <w:lang w:val="en-US"/>
        </w:rPr>
        <w:t>BMI=body-mass index.</w:t>
      </w:r>
    </w:p>
    <w:p w14:paraId="6B61D4E5" w14:textId="77777777" w:rsidR="006F1EAC" w:rsidRPr="00ED3626" w:rsidRDefault="006F1EAC" w:rsidP="006F1EA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D3626">
        <w:rPr>
          <w:rFonts w:ascii="Times New Roman" w:hAnsi="Times New Roman"/>
          <w:sz w:val="24"/>
          <w:szCs w:val="24"/>
          <w:lang w:val="en-US"/>
        </w:rPr>
        <w:br w:type="page"/>
      </w:r>
    </w:p>
    <w:p w14:paraId="233143A3" w14:textId="77777777" w:rsidR="006F1EAC" w:rsidRPr="00ED3626" w:rsidRDefault="006F1EAC" w:rsidP="006F1EAC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Toc182579441"/>
      <w:r w:rsidRPr="00ED362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figure 1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ED3626">
        <w:rPr>
          <w:rFonts w:ascii="Times New Roman" w:hAnsi="Times New Roman" w:cs="Times New Roman"/>
          <w:sz w:val="24"/>
          <w:szCs w:val="24"/>
          <w:lang w:val="en-US"/>
        </w:rPr>
        <w:t>ean change scores in specific populations</w:t>
      </w:r>
      <w:bookmarkEnd w:id="6"/>
      <w:r w:rsidRPr="00ED36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3FC942A" w14:textId="3AF37E77" w:rsidR="006F1EAC" w:rsidRPr="00ED3626" w:rsidRDefault="006F1EAC" w:rsidP="006F1EAC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BCCE1D3" w14:textId="0BA90DAA" w:rsidR="006F1EAC" w:rsidRPr="00ED3626" w:rsidRDefault="006F1EAC" w:rsidP="006F1EAC">
      <w:pPr>
        <w:pStyle w:val="Lijstalinea"/>
        <w:numPr>
          <w:ilvl w:val="0"/>
          <w:numId w:val="40"/>
        </w:num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D362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01796ACA" wp14:editId="6F7DD8AB">
            <wp:simplePos x="0" y="0"/>
            <wp:positionH relativeFrom="margin">
              <wp:align>center</wp:align>
            </wp:positionH>
            <wp:positionV relativeFrom="paragraph">
              <wp:posOffset>237490</wp:posOffset>
            </wp:positionV>
            <wp:extent cx="4131945" cy="2480310"/>
            <wp:effectExtent l="0" t="0" r="1905" b="0"/>
            <wp:wrapTopAndBottom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1945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3626">
        <w:rPr>
          <w:rFonts w:ascii="Times New Roman" w:hAnsi="Times New Roman"/>
          <w:b/>
          <w:bCs/>
          <w:sz w:val="24"/>
          <w:szCs w:val="24"/>
          <w:lang w:val="en-US"/>
        </w:rPr>
        <w:t>Sex</w:t>
      </w:r>
    </w:p>
    <w:p w14:paraId="7E00624C" w14:textId="0F4BDC13" w:rsidR="006F1EAC" w:rsidRPr="00ED3626" w:rsidRDefault="006F1EAC" w:rsidP="006F1EAC">
      <w:pPr>
        <w:rPr>
          <w:rFonts w:ascii="Times New Roman" w:hAnsi="Times New Roman"/>
          <w:sz w:val="24"/>
          <w:szCs w:val="24"/>
          <w:lang w:val="en-US"/>
        </w:rPr>
      </w:pPr>
    </w:p>
    <w:p w14:paraId="6FC7E72E" w14:textId="6E2B06F8" w:rsidR="006F1EAC" w:rsidRPr="00ED3626" w:rsidRDefault="006F1EAC" w:rsidP="006F1EAC">
      <w:pPr>
        <w:pStyle w:val="Lijstalinea"/>
        <w:numPr>
          <w:ilvl w:val="0"/>
          <w:numId w:val="40"/>
        </w:numPr>
        <w:tabs>
          <w:tab w:val="left" w:pos="1845"/>
        </w:tabs>
        <w:rPr>
          <w:rFonts w:ascii="Times New Roman" w:hAnsi="Times New Roman"/>
          <w:b/>
          <w:bCs/>
          <w:sz w:val="24"/>
          <w:szCs w:val="24"/>
          <w:lang w:val="en-US"/>
        </w:rPr>
      </w:pPr>
      <w:r w:rsidRPr="00ED362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C32FB77" wp14:editId="03B757ED">
            <wp:simplePos x="0" y="0"/>
            <wp:positionH relativeFrom="margin">
              <wp:align>center</wp:align>
            </wp:positionH>
            <wp:positionV relativeFrom="paragraph">
              <wp:posOffset>351790</wp:posOffset>
            </wp:positionV>
            <wp:extent cx="4240530" cy="2520950"/>
            <wp:effectExtent l="0" t="0" r="7620" b="0"/>
            <wp:wrapTopAndBottom/>
            <wp:docPr id="141279585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795854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3"/>
                    <a:stretch/>
                  </pic:blipFill>
                  <pic:spPr bwMode="auto">
                    <a:xfrm>
                      <a:off x="0" y="0"/>
                      <a:ext cx="4240530" cy="2520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3626">
        <w:rPr>
          <w:rFonts w:ascii="Times New Roman" w:hAnsi="Times New Roman"/>
          <w:b/>
          <w:bCs/>
          <w:sz w:val="24"/>
          <w:szCs w:val="24"/>
          <w:lang w:val="en-US"/>
        </w:rPr>
        <w:t xml:space="preserve">Age </w:t>
      </w:r>
    </w:p>
    <w:p w14:paraId="5252AAD5" w14:textId="74233206" w:rsidR="006F1EAC" w:rsidRPr="00ED3626" w:rsidRDefault="006F1EAC" w:rsidP="006F1EAC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175F5A28" w14:textId="6870D35D" w:rsidR="006F1EAC" w:rsidRPr="00ED3626" w:rsidRDefault="006F1EAC" w:rsidP="006F1EAC">
      <w:pPr>
        <w:pStyle w:val="Lijstalinea"/>
        <w:numPr>
          <w:ilvl w:val="0"/>
          <w:numId w:val="40"/>
        </w:num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ED3626">
        <w:rPr>
          <w:rFonts w:ascii="Times New Roman" w:hAnsi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9504" behindDoc="0" locked="0" layoutInCell="1" allowOverlap="1" wp14:anchorId="308F0E36" wp14:editId="438B8620">
            <wp:simplePos x="0" y="0"/>
            <wp:positionH relativeFrom="margin">
              <wp:posOffset>613410</wp:posOffset>
            </wp:positionH>
            <wp:positionV relativeFrom="paragraph">
              <wp:posOffset>314960</wp:posOffset>
            </wp:positionV>
            <wp:extent cx="4182745" cy="2486660"/>
            <wp:effectExtent l="0" t="0" r="8255" b="8890"/>
            <wp:wrapTopAndBottom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2745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3626">
        <w:rPr>
          <w:rFonts w:ascii="Times New Roman" w:hAnsi="Times New Roman"/>
          <w:b/>
          <w:bCs/>
          <w:sz w:val="24"/>
          <w:szCs w:val="24"/>
          <w:lang w:val="en-US"/>
        </w:rPr>
        <w:t>Body</w:t>
      </w:r>
      <w:r w:rsidRPr="00ED3626">
        <w:rPr>
          <w:rFonts w:ascii="Times New Roman" w:hAnsi="Times New Roman"/>
          <w:b/>
          <w:bCs/>
          <w:sz w:val="24"/>
          <w:szCs w:val="24"/>
        </w:rPr>
        <w:t>-</w:t>
      </w:r>
      <w:proofErr w:type="spellStart"/>
      <w:r w:rsidRPr="00ED3626">
        <w:rPr>
          <w:rFonts w:ascii="Times New Roman" w:hAnsi="Times New Roman"/>
          <w:b/>
          <w:bCs/>
          <w:sz w:val="24"/>
          <w:szCs w:val="24"/>
        </w:rPr>
        <w:t>mass</w:t>
      </w:r>
      <w:proofErr w:type="spellEnd"/>
      <w:r w:rsidRPr="00ED3626">
        <w:rPr>
          <w:rFonts w:ascii="Times New Roman" w:hAnsi="Times New Roman"/>
          <w:b/>
          <w:bCs/>
          <w:sz w:val="24"/>
          <w:szCs w:val="24"/>
        </w:rPr>
        <w:t xml:space="preserve"> index</w:t>
      </w:r>
    </w:p>
    <w:p w14:paraId="287F8B60" w14:textId="77777777" w:rsidR="006F1EAC" w:rsidRDefault="006F1EAC" w:rsidP="006F1EAC">
      <w:pPr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25F5387A" w14:textId="77777777" w:rsidR="006F1EAC" w:rsidRDefault="006F1EAC" w:rsidP="006F1EAC">
      <w:pPr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40125D30" w14:textId="2327B1D5" w:rsidR="006F1EAC" w:rsidRPr="00ED3626" w:rsidRDefault="004E42F6" w:rsidP="006F1EAC">
      <w:pPr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Only significant p-values are presented. </w:t>
      </w:r>
      <w:r w:rsidR="006F1EAC" w:rsidRPr="00ED3626">
        <w:rPr>
          <w:rFonts w:ascii="Times New Roman" w:hAnsi="Times New Roman"/>
          <w:i/>
          <w:iCs/>
          <w:sz w:val="24"/>
          <w:szCs w:val="24"/>
          <w:lang w:val="en-US"/>
        </w:rPr>
        <w:t>NRS=numerical rating scale; BMI=body-mass index.</w:t>
      </w:r>
      <w:r w:rsidR="006F1EAC" w:rsidRPr="00ED3626">
        <w:rPr>
          <w:rFonts w:ascii="Times New Roman" w:hAnsi="Times New Roman"/>
          <w:i/>
          <w:iCs/>
          <w:sz w:val="24"/>
          <w:szCs w:val="24"/>
          <w:lang w:val="en-US"/>
        </w:rPr>
        <w:br w:type="page"/>
      </w:r>
    </w:p>
    <w:p w14:paraId="1B8DDE2B" w14:textId="77777777" w:rsidR="006F1EAC" w:rsidRPr="00ED3626" w:rsidRDefault="006F1EAC" w:rsidP="006F1EAC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Toc182579442"/>
      <w:r w:rsidRPr="00ED362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figure 2 Patient experience of S-ICD implantation</w:t>
      </w:r>
      <w:bookmarkEnd w:id="7"/>
    </w:p>
    <w:p w14:paraId="2C90E865" w14:textId="532BCA13" w:rsidR="006F1EAC" w:rsidRPr="00ED3626" w:rsidRDefault="006F1EAC" w:rsidP="006F1EAC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E303D30" w14:textId="24728E4A" w:rsidR="006F1EAC" w:rsidRPr="00ED3626" w:rsidRDefault="00FD35CC" w:rsidP="006F1EAC">
      <w:pPr>
        <w:pStyle w:val="Lijstalinea"/>
        <w:numPr>
          <w:ilvl w:val="0"/>
          <w:numId w:val="39"/>
        </w:num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72576" behindDoc="0" locked="0" layoutInCell="1" allowOverlap="1" wp14:anchorId="38873E25" wp14:editId="6E681121">
            <wp:simplePos x="0" y="0"/>
            <wp:positionH relativeFrom="margin">
              <wp:align>left</wp:align>
            </wp:positionH>
            <wp:positionV relativeFrom="paragraph">
              <wp:posOffset>375285</wp:posOffset>
            </wp:positionV>
            <wp:extent cx="5170170" cy="3042285"/>
            <wp:effectExtent l="0" t="0" r="0" b="5715"/>
            <wp:wrapTopAndBottom/>
            <wp:docPr id="1476827106" name="Afbeelding 1" descr="Afbeelding met tekst, schermopname, Perceel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827106" name="Afbeelding 1" descr="Afbeelding met tekst, schermopname, Perceel, lijn&#10;&#10;Automatisch gegenereerde beschrijvi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0170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362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3CEE67C3" wp14:editId="7399A8CA">
            <wp:simplePos x="0" y="0"/>
            <wp:positionH relativeFrom="page">
              <wp:align>right</wp:align>
            </wp:positionH>
            <wp:positionV relativeFrom="paragraph">
              <wp:posOffset>1228725</wp:posOffset>
            </wp:positionV>
            <wp:extent cx="1382395" cy="1028700"/>
            <wp:effectExtent l="0" t="0" r="8255" b="0"/>
            <wp:wrapTopAndBottom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2395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F1EAC" w:rsidRPr="00ED3626">
        <w:rPr>
          <w:rFonts w:ascii="Times New Roman" w:hAnsi="Times New Roman"/>
          <w:b/>
          <w:bCs/>
          <w:sz w:val="24"/>
          <w:szCs w:val="24"/>
          <w:lang w:val="en-US"/>
        </w:rPr>
        <w:t>Pain during implantation</w:t>
      </w:r>
    </w:p>
    <w:p w14:paraId="2BA833C1" w14:textId="4C23158C" w:rsidR="006F1EAC" w:rsidRPr="00ED3626" w:rsidRDefault="006F1EAC" w:rsidP="006F1EAC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ED63A5E" w14:textId="65D7BB01" w:rsidR="006F1EAC" w:rsidRPr="00ED3626" w:rsidRDefault="006F1EAC" w:rsidP="006F1EAC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B8A1E63" w14:textId="784060C0" w:rsidR="006F1EAC" w:rsidRPr="00ED3626" w:rsidRDefault="006F1EAC" w:rsidP="006F1EAC">
      <w:pPr>
        <w:pStyle w:val="Lijstalinea"/>
        <w:numPr>
          <w:ilvl w:val="0"/>
          <w:numId w:val="39"/>
        </w:num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ED3626">
        <w:rPr>
          <w:rFonts w:ascii="Times New Roman" w:hAnsi="Times New Roman"/>
          <w:b/>
          <w:bCs/>
          <w:sz w:val="24"/>
          <w:szCs w:val="24"/>
          <w:lang w:val="en-US"/>
        </w:rPr>
        <w:t>Period after implantation</w:t>
      </w:r>
    </w:p>
    <w:p w14:paraId="6CBC87B7" w14:textId="58CC91CC" w:rsidR="006F1EAC" w:rsidRPr="00ED3626" w:rsidRDefault="00FD35CC" w:rsidP="006F1EAC">
      <w:pPr>
        <w:rPr>
          <w:rFonts w:ascii="Times New Roman" w:hAnsi="Times New Roman"/>
          <w:sz w:val="24"/>
          <w:szCs w:val="24"/>
          <w:lang w:val="en-US"/>
        </w:rPr>
      </w:pPr>
      <w:r w:rsidRPr="00ED362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418B2EAC" wp14:editId="3B021640">
            <wp:simplePos x="0" y="0"/>
            <wp:positionH relativeFrom="page">
              <wp:align>right</wp:align>
            </wp:positionH>
            <wp:positionV relativeFrom="paragraph">
              <wp:posOffset>1007110</wp:posOffset>
            </wp:positionV>
            <wp:extent cx="1382395" cy="1028700"/>
            <wp:effectExtent l="0" t="0" r="8255" b="0"/>
            <wp:wrapTopAndBottom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2395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73600" behindDoc="0" locked="0" layoutInCell="1" allowOverlap="1" wp14:anchorId="2D61ADCE" wp14:editId="28876CDD">
            <wp:simplePos x="0" y="0"/>
            <wp:positionH relativeFrom="margin">
              <wp:align>left</wp:align>
            </wp:positionH>
            <wp:positionV relativeFrom="paragraph">
              <wp:posOffset>226060</wp:posOffset>
            </wp:positionV>
            <wp:extent cx="5170170" cy="3042285"/>
            <wp:effectExtent l="0" t="0" r="0" b="5715"/>
            <wp:wrapTopAndBottom/>
            <wp:docPr id="183154713" name="Afbeelding 2" descr="Afbeelding met tekst, schermopname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54713" name="Afbeelding 2" descr="Afbeelding met tekst, schermopname, lijn, Perceel&#10;&#10;Automatisch gegenereerde beschrijvi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0170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4BA69B" w14:textId="77777777" w:rsidR="00FD35CC" w:rsidRDefault="00FD35CC" w:rsidP="006F1EAC">
      <w:pPr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3F7B7E52" w14:textId="47A03E9F" w:rsidR="006F1EAC" w:rsidRPr="00ED3626" w:rsidRDefault="006F1EAC" w:rsidP="006F1EAC">
      <w:pPr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ED3626">
        <w:rPr>
          <w:rFonts w:ascii="Times New Roman" w:hAnsi="Times New Roman"/>
          <w:i/>
          <w:iCs/>
          <w:sz w:val="24"/>
          <w:szCs w:val="24"/>
          <w:lang w:val="en-US"/>
        </w:rPr>
        <w:br w:type="page"/>
      </w:r>
    </w:p>
    <w:p w14:paraId="7FA9F23E" w14:textId="77777777" w:rsidR="006F1EAC" w:rsidRPr="00ED3626" w:rsidRDefault="006F1EAC" w:rsidP="006F1EAC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Toc182579443"/>
      <w:r w:rsidRPr="00ED3626">
        <w:rPr>
          <w:rFonts w:ascii="Times New Roman" w:hAnsi="Times New Roman" w:cs="Times New Roman"/>
          <w:sz w:val="24"/>
          <w:szCs w:val="24"/>
          <w:lang w:val="en-US"/>
        </w:rPr>
        <w:lastRenderedPageBreak/>
        <w:t>Appendix 1 Questionnaire to implanting physicians</w:t>
      </w:r>
      <w:bookmarkEnd w:id="8"/>
      <w:r w:rsidRPr="00ED36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5BF284A" w14:textId="77777777" w:rsidR="006F1EAC" w:rsidRPr="00ED3626" w:rsidRDefault="006F1EAC" w:rsidP="006F1EAC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ED362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3007A883" wp14:editId="30D88335">
            <wp:simplePos x="0" y="0"/>
            <wp:positionH relativeFrom="margin">
              <wp:posOffset>-219075</wp:posOffset>
            </wp:positionH>
            <wp:positionV relativeFrom="paragraph">
              <wp:posOffset>5490845</wp:posOffset>
            </wp:positionV>
            <wp:extent cx="4105275" cy="1868805"/>
            <wp:effectExtent l="0" t="0" r="9525" b="0"/>
            <wp:wrapTopAndBottom/>
            <wp:docPr id="72703587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035875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275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362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7D2E4504" wp14:editId="731AB691">
            <wp:simplePos x="0" y="0"/>
            <wp:positionH relativeFrom="margin">
              <wp:posOffset>1943100</wp:posOffset>
            </wp:positionH>
            <wp:positionV relativeFrom="paragraph">
              <wp:posOffset>2082800</wp:posOffset>
            </wp:positionV>
            <wp:extent cx="2941335" cy="3230216"/>
            <wp:effectExtent l="0" t="0" r="0" b="8890"/>
            <wp:wrapTopAndBottom/>
            <wp:docPr id="21865054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650542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1335" cy="32302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362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62DACC4A" wp14:editId="7EDC1735">
            <wp:simplePos x="0" y="0"/>
            <wp:positionH relativeFrom="column">
              <wp:posOffset>-223520</wp:posOffset>
            </wp:positionH>
            <wp:positionV relativeFrom="paragraph">
              <wp:posOffset>7581265</wp:posOffset>
            </wp:positionV>
            <wp:extent cx="2732405" cy="1019175"/>
            <wp:effectExtent l="0" t="0" r="0" b="9525"/>
            <wp:wrapTopAndBottom/>
            <wp:docPr id="106108871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088716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2405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362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5C7354C6" wp14:editId="4F8807F8">
            <wp:simplePos x="0" y="0"/>
            <wp:positionH relativeFrom="column">
              <wp:posOffset>-213995</wp:posOffset>
            </wp:positionH>
            <wp:positionV relativeFrom="paragraph">
              <wp:posOffset>1642110</wp:posOffset>
            </wp:positionV>
            <wp:extent cx="3790950" cy="1374408"/>
            <wp:effectExtent l="0" t="0" r="0" b="0"/>
            <wp:wrapTopAndBottom/>
            <wp:docPr id="37372832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728326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0950" cy="13744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362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0A69F58" wp14:editId="033BBC2D">
            <wp:simplePos x="0" y="0"/>
            <wp:positionH relativeFrom="page">
              <wp:posOffset>723900</wp:posOffset>
            </wp:positionH>
            <wp:positionV relativeFrom="paragraph">
              <wp:posOffset>275590</wp:posOffset>
            </wp:positionV>
            <wp:extent cx="4438650" cy="476250"/>
            <wp:effectExtent l="0" t="0" r="0" b="0"/>
            <wp:wrapTopAndBottom/>
            <wp:docPr id="57873664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736646" name="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6" r="37600" b="62387"/>
                    <a:stretch/>
                  </pic:blipFill>
                  <pic:spPr bwMode="auto">
                    <a:xfrm>
                      <a:off x="0" y="0"/>
                      <a:ext cx="4438650" cy="476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3626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5AECF95" wp14:editId="3E5E5AAD">
            <wp:simplePos x="0" y="0"/>
            <wp:positionH relativeFrom="margin">
              <wp:posOffset>-192405</wp:posOffset>
            </wp:positionH>
            <wp:positionV relativeFrom="paragraph">
              <wp:posOffset>793115</wp:posOffset>
            </wp:positionV>
            <wp:extent cx="5905500" cy="864235"/>
            <wp:effectExtent l="0" t="0" r="0" b="0"/>
            <wp:wrapTopAndBottom/>
            <wp:docPr id="52602016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020166" name="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96"/>
                    <a:stretch/>
                  </pic:blipFill>
                  <pic:spPr bwMode="auto">
                    <a:xfrm>
                      <a:off x="0" y="0"/>
                      <a:ext cx="5905500" cy="864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0B5317" w14:textId="77777777" w:rsidR="00505539" w:rsidRPr="00E1684F" w:rsidRDefault="00505539" w:rsidP="00E1684F"/>
    <w:sectPr w:rsidR="00505539" w:rsidRPr="00E1684F" w:rsidSect="006F1EAC">
      <w:footerReference w:type="default" r:id="rId23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49899" w14:textId="77777777" w:rsidR="00BF567B" w:rsidRDefault="00BF567B" w:rsidP="006F1EAC">
      <w:pPr>
        <w:spacing w:line="240" w:lineRule="auto"/>
      </w:pPr>
      <w:r>
        <w:separator/>
      </w:r>
    </w:p>
  </w:endnote>
  <w:endnote w:type="continuationSeparator" w:id="0">
    <w:p w14:paraId="4674247B" w14:textId="77777777" w:rsidR="00BF567B" w:rsidRDefault="00BF567B" w:rsidP="006F1E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7887664"/>
      <w:docPartObj>
        <w:docPartGallery w:val="Page Numbers (Bottom of Page)"/>
        <w:docPartUnique/>
      </w:docPartObj>
    </w:sdtPr>
    <w:sdtContent>
      <w:p w14:paraId="6DA1946D" w14:textId="69E517BA" w:rsidR="006F1EAC" w:rsidRDefault="006F1EA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0E58114" w14:textId="77777777" w:rsidR="00C5565D" w:rsidRDefault="00C5565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C9003" w14:textId="77777777" w:rsidR="00BF567B" w:rsidRDefault="00BF567B" w:rsidP="006F1EAC">
      <w:pPr>
        <w:spacing w:line="240" w:lineRule="auto"/>
      </w:pPr>
      <w:r>
        <w:separator/>
      </w:r>
    </w:p>
  </w:footnote>
  <w:footnote w:type="continuationSeparator" w:id="0">
    <w:p w14:paraId="6C2A1353" w14:textId="77777777" w:rsidR="00BF567B" w:rsidRDefault="00BF567B" w:rsidP="006F1E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102DA"/>
    <w:multiLevelType w:val="hybridMultilevel"/>
    <w:tmpl w:val="084A409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5E7334F3"/>
    <w:multiLevelType w:val="hybridMultilevel"/>
    <w:tmpl w:val="9022E01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5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5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5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94537453">
    <w:abstractNumId w:val="4"/>
  </w:num>
  <w:num w:numId="40" w16cid:durableId="412898299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EAC"/>
    <w:rsid w:val="00050D6B"/>
    <w:rsid w:val="00061A2F"/>
    <w:rsid w:val="00072E13"/>
    <w:rsid w:val="000D553E"/>
    <w:rsid w:val="0012659D"/>
    <w:rsid w:val="0012792E"/>
    <w:rsid w:val="0018672F"/>
    <w:rsid w:val="00196920"/>
    <w:rsid w:val="001A71D9"/>
    <w:rsid w:val="001B5BAB"/>
    <w:rsid w:val="00202BF9"/>
    <w:rsid w:val="00225B02"/>
    <w:rsid w:val="00234224"/>
    <w:rsid w:val="00241882"/>
    <w:rsid w:val="00242216"/>
    <w:rsid w:val="002B153D"/>
    <w:rsid w:val="003149C6"/>
    <w:rsid w:val="00336719"/>
    <w:rsid w:val="00360A2A"/>
    <w:rsid w:val="00396547"/>
    <w:rsid w:val="00410D5B"/>
    <w:rsid w:val="00411DE7"/>
    <w:rsid w:val="00476272"/>
    <w:rsid w:val="004E10E2"/>
    <w:rsid w:val="004E25F6"/>
    <w:rsid w:val="004E42F6"/>
    <w:rsid w:val="00505539"/>
    <w:rsid w:val="00506189"/>
    <w:rsid w:val="005147C8"/>
    <w:rsid w:val="00540DFA"/>
    <w:rsid w:val="0054740A"/>
    <w:rsid w:val="005A7AE2"/>
    <w:rsid w:val="005B2AF3"/>
    <w:rsid w:val="005E4B36"/>
    <w:rsid w:val="005E796D"/>
    <w:rsid w:val="006E1286"/>
    <w:rsid w:val="006F1EAC"/>
    <w:rsid w:val="00792365"/>
    <w:rsid w:val="00793E7C"/>
    <w:rsid w:val="007D0955"/>
    <w:rsid w:val="007E7FA1"/>
    <w:rsid w:val="00821D64"/>
    <w:rsid w:val="00840A00"/>
    <w:rsid w:val="008B0B8F"/>
    <w:rsid w:val="00915C38"/>
    <w:rsid w:val="00943BD0"/>
    <w:rsid w:val="00944185"/>
    <w:rsid w:val="00987ECF"/>
    <w:rsid w:val="009B60D0"/>
    <w:rsid w:val="009C6B17"/>
    <w:rsid w:val="009D3FB1"/>
    <w:rsid w:val="00A62A34"/>
    <w:rsid w:val="00A80A56"/>
    <w:rsid w:val="00A9090A"/>
    <w:rsid w:val="00AC54EC"/>
    <w:rsid w:val="00AD3036"/>
    <w:rsid w:val="00B32636"/>
    <w:rsid w:val="00B42813"/>
    <w:rsid w:val="00B574C4"/>
    <w:rsid w:val="00B7605A"/>
    <w:rsid w:val="00BB0BD6"/>
    <w:rsid w:val="00BE6C8A"/>
    <w:rsid w:val="00BF567B"/>
    <w:rsid w:val="00C5565D"/>
    <w:rsid w:val="00C623D6"/>
    <w:rsid w:val="00C6332A"/>
    <w:rsid w:val="00C7115D"/>
    <w:rsid w:val="00CD62DC"/>
    <w:rsid w:val="00CF0BFA"/>
    <w:rsid w:val="00D22566"/>
    <w:rsid w:val="00D66FC4"/>
    <w:rsid w:val="00D70F80"/>
    <w:rsid w:val="00D84C1E"/>
    <w:rsid w:val="00D86F4F"/>
    <w:rsid w:val="00DA68B7"/>
    <w:rsid w:val="00DD2027"/>
    <w:rsid w:val="00DF6498"/>
    <w:rsid w:val="00E1684F"/>
    <w:rsid w:val="00E366D2"/>
    <w:rsid w:val="00E55BEF"/>
    <w:rsid w:val="00EB0F95"/>
    <w:rsid w:val="00EE4B33"/>
    <w:rsid w:val="00F33D76"/>
    <w:rsid w:val="00F52829"/>
    <w:rsid w:val="00F74078"/>
    <w:rsid w:val="00FD35CC"/>
    <w:rsid w:val="00FF0EFE"/>
    <w:rsid w:val="00FF677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5CF16C"/>
  <w15:chartTrackingRefBased/>
  <w15:docId w15:val="{C82BD3D1-828C-4A53-AF8C-E9A6480AC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1EAC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Lijsttabel6kleurrijk">
    <w:name w:val="List Table 6 Colorful"/>
    <w:basedOn w:val="Standaardtabel"/>
    <w:uiPriority w:val="51"/>
    <w:rsid w:val="006F1EA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6F1EAC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F1EAC"/>
    <w:rPr>
      <w:rFonts w:ascii="Trebuchet MS" w:hAnsi="Trebuchet MS"/>
    </w:rPr>
  </w:style>
  <w:style w:type="table" w:styleId="Lijsttabel1licht">
    <w:name w:val="List Table 1 Light"/>
    <w:basedOn w:val="Standaardtabel"/>
    <w:uiPriority w:val="46"/>
    <w:rsid w:val="006F1EA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vaninhoudsopgave">
    <w:name w:val="TOC Heading"/>
    <w:basedOn w:val="Kop1"/>
    <w:next w:val="Standaard"/>
    <w:uiPriority w:val="39"/>
    <w:unhideWhenUsed/>
    <w:qFormat/>
    <w:rsid w:val="006F1EAC"/>
    <w:pPr>
      <w:keepLines/>
      <w:spacing w:after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lang w:eastAsia="nl-NL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6F1EAC"/>
    <w:pPr>
      <w:spacing w:after="100"/>
    </w:pPr>
  </w:style>
  <w:style w:type="character" w:styleId="Hyperlink">
    <w:name w:val="Hyperlink"/>
    <w:basedOn w:val="Standaardalinea-lettertype"/>
    <w:uiPriority w:val="99"/>
    <w:unhideWhenUsed/>
    <w:rsid w:val="006F1EAC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6F1EAC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F1EAC"/>
    <w:rPr>
      <w:rFonts w:ascii="Trebuchet MS" w:hAnsi="Trebuchet MS"/>
    </w:rPr>
  </w:style>
  <w:style w:type="paragraph" w:styleId="Revisie">
    <w:name w:val="Revision"/>
    <w:hidden/>
    <w:uiPriority w:val="99"/>
    <w:semiHidden/>
    <w:rsid w:val="00EB0F95"/>
    <w:rPr>
      <w:rFonts w:ascii="Trebuchet MS" w:hAnsi="Trebuchet M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43B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43BD0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43BD0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3BD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3BD0"/>
    <w:rPr>
      <w:rFonts w:ascii="Trebuchet MS" w:hAnsi="Trebuchet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tiff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84F822-EEA6-4191-9C9C-93612A9DA46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069</Words>
  <Characters>5881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, J.A. de (Jolien)</dc:creator>
  <cp:keywords/>
  <dc:description/>
  <cp:lastModifiedBy>Veld, J.A. de (Jolien)</cp:lastModifiedBy>
  <cp:revision>6</cp:revision>
  <dcterms:created xsi:type="dcterms:W3CDTF">2025-02-12T14:31:00Z</dcterms:created>
  <dcterms:modified xsi:type="dcterms:W3CDTF">2025-02-14T08:29:00Z</dcterms:modified>
</cp:coreProperties>
</file>